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4C8BF" w14:textId="1375BB6B" w:rsidR="00606A2B" w:rsidRPr="00606A2B" w:rsidRDefault="00606A2B" w:rsidP="00606A2B">
      <w:pPr>
        <w:pStyle w:val="Heading2"/>
        <w:jc w:val="center"/>
      </w:pPr>
      <w:r w:rsidRPr="00606A2B">
        <w:t>Supplementary Material</w:t>
      </w:r>
      <w:r>
        <w:t>:</w:t>
      </w:r>
    </w:p>
    <w:p w14:paraId="31FB85E5" w14:textId="4EB8CB1C" w:rsidR="00606A2B" w:rsidRPr="000C30E9" w:rsidRDefault="00606A2B" w:rsidP="00606A2B">
      <w:pPr>
        <w:pStyle w:val="Heading2"/>
        <w:jc w:val="center"/>
        <w:rPr>
          <w:rFonts w:ascii="Calibri" w:hAnsi="Calibri" w:cs="Calibri"/>
        </w:rPr>
      </w:pPr>
      <w:r w:rsidRPr="000C30E9">
        <w:rPr>
          <w:rFonts w:ascii="Calibri" w:hAnsi="Calibri" w:cs="Calibri"/>
        </w:rPr>
        <w:t xml:space="preserve">Incidence of chronic subdural haematoma: a single centre exploration of the effects of an ageing population </w:t>
      </w:r>
      <w:r>
        <w:rPr>
          <w:rFonts w:ascii="Calibri" w:hAnsi="Calibri" w:cs="Calibri"/>
        </w:rPr>
        <w:t xml:space="preserve">with a </w:t>
      </w:r>
      <w:r w:rsidRPr="000C30E9">
        <w:rPr>
          <w:rFonts w:ascii="Calibri" w:hAnsi="Calibri" w:cs="Calibri"/>
        </w:rPr>
        <w:t>review</w:t>
      </w:r>
      <w:r>
        <w:rPr>
          <w:rFonts w:ascii="Calibri" w:hAnsi="Calibri" w:cs="Calibri"/>
        </w:rPr>
        <w:t xml:space="preserve"> of the literature.</w:t>
      </w:r>
    </w:p>
    <w:p w14:paraId="194C66C1" w14:textId="77777777" w:rsidR="00606A2B" w:rsidRPr="000C30E9" w:rsidRDefault="00606A2B" w:rsidP="00606A2B">
      <w:pPr>
        <w:jc w:val="center"/>
        <w:rPr>
          <w:rFonts w:ascii="Calibri" w:hAnsi="Calibri" w:cs="Calibri"/>
        </w:rPr>
      </w:pPr>
    </w:p>
    <w:p w14:paraId="230EB54F" w14:textId="39C860B7" w:rsidR="00606A2B" w:rsidRPr="00606A2B" w:rsidRDefault="00606A2B" w:rsidP="00606A2B">
      <w:pPr>
        <w:jc w:val="center"/>
        <w:rPr>
          <w:rFonts w:ascii="Calibri" w:hAnsi="Calibri" w:cs="Calibri"/>
          <w:i/>
          <w:iCs/>
        </w:rPr>
      </w:pPr>
      <w:r w:rsidRPr="00606A2B">
        <w:rPr>
          <w:rFonts w:ascii="Calibri" w:hAnsi="Calibri" w:cs="Calibri"/>
          <w:i/>
          <w:iCs/>
        </w:rPr>
        <w:t>Stubbs DJ, Vivian ME, Davies B, Ercole A, Burnstein R, Joannides A</w:t>
      </w:r>
    </w:p>
    <w:p w14:paraId="7F45D593" w14:textId="351F5BF1" w:rsidR="00606A2B" w:rsidRDefault="00606A2B" w:rsidP="00606A2B"/>
    <w:p w14:paraId="360103D5" w14:textId="1102AE18" w:rsidR="0052772D" w:rsidRDefault="00606A2B">
      <w:pPr>
        <w:rPr>
          <w:b/>
          <w:bCs/>
        </w:rPr>
      </w:pPr>
      <w:r>
        <w:rPr>
          <w:b/>
          <w:bCs/>
        </w:rPr>
        <w:t>Contents:</w:t>
      </w:r>
    </w:p>
    <w:p w14:paraId="2EDD778E" w14:textId="01405C34" w:rsidR="00606A2B" w:rsidRDefault="00606A2B">
      <w:pPr>
        <w:rPr>
          <w:b/>
          <w:bCs/>
        </w:rPr>
      </w:pPr>
    </w:p>
    <w:p w14:paraId="0E437BC8" w14:textId="65CDF57B" w:rsidR="000F6E1F" w:rsidRPr="000F6E1F" w:rsidRDefault="000F6E1F" w:rsidP="000F6E1F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Systematic search strategy and inclusion/exclusion criteria</w:t>
      </w:r>
    </w:p>
    <w:p w14:paraId="198E3D44" w14:textId="25E9A59C" w:rsidR="006A178A" w:rsidRDefault="006A178A" w:rsidP="00606A2B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Incidence calculations and direct standardisation</w:t>
      </w:r>
    </w:p>
    <w:p w14:paraId="0F8315C9" w14:textId="4133E07E" w:rsidR="00483B4F" w:rsidRDefault="00483B4F" w:rsidP="00606A2B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Population projections</w:t>
      </w:r>
    </w:p>
    <w:p w14:paraId="00F0B2D7" w14:textId="7B27158D" w:rsidR="000B568F" w:rsidRDefault="000B568F" w:rsidP="00606A2B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R Code for calculation of projected case numbers</w:t>
      </w:r>
    </w:p>
    <w:p w14:paraId="2572BB3C" w14:textId="75F8CCDA" w:rsidR="00501B5C" w:rsidRDefault="00501B5C" w:rsidP="00606A2B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Estimated case numbers for local region and </w:t>
      </w:r>
      <w:proofErr w:type="spellStart"/>
      <w:r>
        <w:rPr>
          <w:b/>
          <w:bCs/>
        </w:rPr>
        <w:t>EoE</w:t>
      </w:r>
      <w:proofErr w:type="spellEnd"/>
      <w:r>
        <w:rPr>
          <w:b/>
          <w:bCs/>
        </w:rPr>
        <w:t xml:space="preserve"> (output of R code in 4)</w:t>
      </w:r>
    </w:p>
    <w:p w14:paraId="4CE1899E" w14:textId="086E6406" w:rsidR="006A178A" w:rsidRPr="006A178A" w:rsidRDefault="006A178A" w:rsidP="006A178A">
      <w:pPr>
        <w:rPr>
          <w:b/>
          <w:bCs/>
        </w:rPr>
      </w:pPr>
    </w:p>
    <w:p w14:paraId="7B94E3E1" w14:textId="5A03E2EB" w:rsidR="00606A2B" w:rsidRDefault="00606A2B" w:rsidP="00606A2B">
      <w:pPr>
        <w:rPr>
          <w:b/>
          <w:bCs/>
        </w:rPr>
      </w:pPr>
    </w:p>
    <w:p w14:paraId="62253E9D" w14:textId="49E006CB" w:rsidR="00606A2B" w:rsidRDefault="00606A2B" w:rsidP="00606A2B">
      <w:pPr>
        <w:rPr>
          <w:b/>
          <w:bCs/>
        </w:rPr>
      </w:pPr>
    </w:p>
    <w:p w14:paraId="327179F5" w14:textId="4660682C" w:rsidR="00606A2B" w:rsidRDefault="00606A2B" w:rsidP="00606A2B">
      <w:pPr>
        <w:rPr>
          <w:b/>
          <w:bCs/>
        </w:rPr>
      </w:pPr>
    </w:p>
    <w:p w14:paraId="7B89345A" w14:textId="59AA4EC4" w:rsidR="00606A2B" w:rsidRDefault="00606A2B" w:rsidP="00606A2B">
      <w:pPr>
        <w:rPr>
          <w:b/>
          <w:bCs/>
        </w:rPr>
      </w:pPr>
    </w:p>
    <w:p w14:paraId="759C8898" w14:textId="113135CB" w:rsidR="00606A2B" w:rsidRDefault="00606A2B" w:rsidP="00606A2B">
      <w:pPr>
        <w:rPr>
          <w:b/>
          <w:bCs/>
        </w:rPr>
      </w:pPr>
    </w:p>
    <w:p w14:paraId="27E968EA" w14:textId="406AAD61" w:rsidR="00606A2B" w:rsidRDefault="00606A2B" w:rsidP="00606A2B">
      <w:pPr>
        <w:rPr>
          <w:b/>
          <w:bCs/>
        </w:rPr>
      </w:pPr>
    </w:p>
    <w:p w14:paraId="578A29F2" w14:textId="6A77FC3B" w:rsidR="00606A2B" w:rsidRDefault="00606A2B" w:rsidP="00606A2B">
      <w:pPr>
        <w:rPr>
          <w:b/>
          <w:bCs/>
        </w:rPr>
      </w:pPr>
    </w:p>
    <w:p w14:paraId="1814630A" w14:textId="612836EB" w:rsidR="00606A2B" w:rsidRDefault="00606A2B" w:rsidP="00606A2B">
      <w:pPr>
        <w:rPr>
          <w:b/>
          <w:bCs/>
        </w:rPr>
      </w:pPr>
    </w:p>
    <w:p w14:paraId="5ECFCFBA" w14:textId="65610429" w:rsidR="00606A2B" w:rsidRDefault="00606A2B" w:rsidP="00606A2B">
      <w:pPr>
        <w:rPr>
          <w:b/>
          <w:bCs/>
        </w:rPr>
      </w:pPr>
    </w:p>
    <w:p w14:paraId="55E980D2" w14:textId="79FFCFA7" w:rsidR="00606A2B" w:rsidRDefault="00606A2B" w:rsidP="00606A2B">
      <w:pPr>
        <w:rPr>
          <w:b/>
          <w:bCs/>
        </w:rPr>
      </w:pPr>
    </w:p>
    <w:p w14:paraId="65CE31ED" w14:textId="325E3F78" w:rsidR="00606A2B" w:rsidRDefault="00606A2B" w:rsidP="00606A2B">
      <w:pPr>
        <w:rPr>
          <w:b/>
          <w:bCs/>
        </w:rPr>
      </w:pPr>
    </w:p>
    <w:p w14:paraId="64B5A76C" w14:textId="27E4C95B" w:rsidR="00606A2B" w:rsidRDefault="00606A2B" w:rsidP="00606A2B">
      <w:pPr>
        <w:rPr>
          <w:b/>
          <w:bCs/>
        </w:rPr>
      </w:pPr>
    </w:p>
    <w:p w14:paraId="0F0D69D9" w14:textId="10A26FBE" w:rsidR="00606A2B" w:rsidRDefault="00606A2B" w:rsidP="00606A2B">
      <w:pPr>
        <w:rPr>
          <w:b/>
          <w:bCs/>
        </w:rPr>
      </w:pPr>
    </w:p>
    <w:p w14:paraId="42A5918F" w14:textId="64CDE401" w:rsidR="00606A2B" w:rsidRDefault="00606A2B" w:rsidP="00606A2B">
      <w:pPr>
        <w:rPr>
          <w:b/>
          <w:bCs/>
        </w:rPr>
      </w:pPr>
    </w:p>
    <w:p w14:paraId="49B0D806" w14:textId="205C39F8" w:rsidR="00606A2B" w:rsidRDefault="00606A2B" w:rsidP="00606A2B">
      <w:pPr>
        <w:rPr>
          <w:b/>
          <w:bCs/>
        </w:rPr>
      </w:pPr>
    </w:p>
    <w:p w14:paraId="0D28A621" w14:textId="6B79FAF4" w:rsidR="00606A2B" w:rsidRDefault="00606A2B" w:rsidP="00606A2B">
      <w:pPr>
        <w:rPr>
          <w:b/>
          <w:bCs/>
        </w:rPr>
      </w:pPr>
    </w:p>
    <w:p w14:paraId="419D60F8" w14:textId="4D9DED86" w:rsidR="00606A2B" w:rsidRDefault="00606A2B" w:rsidP="00606A2B">
      <w:pPr>
        <w:rPr>
          <w:b/>
          <w:bCs/>
        </w:rPr>
      </w:pPr>
    </w:p>
    <w:p w14:paraId="3EAE08F1" w14:textId="3599E888" w:rsidR="00606A2B" w:rsidRDefault="00606A2B" w:rsidP="00606A2B">
      <w:pPr>
        <w:rPr>
          <w:b/>
          <w:bCs/>
        </w:rPr>
      </w:pPr>
    </w:p>
    <w:p w14:paraId="6C7A8138" w14:textId="32BC3D0D" w:rsidR="00606A2B" w:rsidRDefault="00606A2B" w:rsidP="00606A2B">
      <w:pPr>
        <w:rPr>
          <w:b/>
          <w:bCs/>
        </w:rPr>
      </w:pPr>
    </w:p>
    <w:p w14:paraId="7A7EF15D" w14:textId="72FE6E39" w:rsidR="00606A2B" w:rsidRDefault="00606A2B" w:rsidP="00606A2B">
      <w:pPr>
        <w:rPr>
          <w:b/>
          <w:bCs/>
        </w:rPr>
      </w:pPr>
    </w:p>
    <w:p w14:paraId="25D78136" w14:textId="5784BBDF" w:rsidR="00606A2B" w:rsidRDefault="00606A2B" w:rsidP="00606A2B">
      <w:pPr>
        <w:rPr>
          <w:b/>
          <w:bCs/>
        </w:rPr>
      </w:pPr>
    </w:p>
    <w:p w14:paraId="1A285040" w14:textId="179B72DB" w:rsidR="00606A2B" w:rsidRDefault="00606A2B" w:rsidP="00606A2B">
      <w:pPr>
        <w:rPr>
          <w:b/>
          <w:bCs/>
        </w:rPr>
      </w:pPr>
    </w:p>
    <w:p w14:paraId="4191F999" w14:textId="18214BB6" w:rsidR="00606A2B" w:rsidRDefault="00606A2B" w:rsidP="00606A2B">
      <w:pPr>
        <w:rPr>
          <w:b/>
          <w:bCs/>
        </w:rPr>
      </w:pPr>
    </w:p>
    <w:p w14:paraId="50623286" w14:textId="62391B5D" w:rsidR="00606A2B" w:rsidRDefault="00606A2B" w:rsidP="00606A2B">
      <w:pPr>
        <w:rPr>
          <w:b/>
          <w:bCs/>
        </w:rPr>
      </w:pPr>
    </w:p>
    <w:p w14:paraId="43DBB313" w14:textId="5E71B625" w:rsidR="00606A2B" w:rsidRDefault="00606A2B" w:rsidP="00606A2B">
      <w:pPr>
        <w:rPr>
          <w:b/>
          <w:bCs/>
        </w:rPr>
      </w:pPr>
    </w:p>
    <w:p w14:paraId="6E9B3664" w14:textId="10CECE4E" w:rsidR="00606A2B" w:rsidRDefault="00606A2B">
      <w:pPr>
        <w:rPr>
          <w:b/>
          <w:bCs/>
        </w:rPr>
      </w:pPr>
    </w:p>
    <w:p w14:paraId="68CD4293" w14:textId="2580031B" w:rsidR="00606A2B" w:rsidRDefault="00606A2B">
      <w:pPr>
        <w:rPr>
          <w:b/>
          <w:bCs/>
        </w:rPr>
      </w:pPr>
    </w:p>
    <w:p w14:paraId="3B03E665" w14:textId="1FAA8463" w:rsidR="00606A2B" w:rsidRDefault="00606A2B">
      <w:pPr>
        <w:rPr>
          <w:b/>
          <w:bCs/>
        </w:rPr>
      </w:pPr>
    </w:p>
    <w:p w14:paraId="6BA59FAE" w14:textId="4BEBCE9F" w:rsidR="00606A2B" w:rsidRDefault="00606A2B">
      <w:pPr>
        <w:rPr>
          <w:b/>
          <w:bCs/>
        </w:rPr>
      </w:pPr>
    </w:p>
    <w:p w14:paraId="30627FB5" w14:textId="4DCA0357" w:rsidR="00606A2B" w:rsidRDefault="00606A2B">
      <w:pPr>
        <w:rPr>
          <w:b/>
          <w:bCs/>
        </w:rPr>
      </w:pPr>
    </w:p>
    <w:p w14:paraId="59EF1079" w14:textId="4357D310" w:rsidR="00606A2B" w:rsidRDefault="00606A2B">
      <w:pPr>
        <w:rPr>
          <w:b/>
          <w:bCs/>
        </w:rPr>
      </w:pPr>
    </w:p>
    <w:p w14:paraId="1B48F63D" w14:textId="591B4B70" w:rsidR="00606A2B" w:rsidRDefault="00606A2B">
      <w:pPr>
        <w:rPr>
          <w:b/>
          <w:bCs/>
        </w:rPr>
      </w:pPr>
    </w:p>
    <w:p w14:paraId="0729FA42" w14:textId="70725F09" w:rsidR="00606A2B" w:rsidRDefault="00606A2B">
      <w:pPr>
        <w:rPr>
          <w:b/>
          <w:bCs/>
        </w:rPr>
      </w:pPr>
    </w:p>
    <w:p w14:paraId="6EB4CAC9" w14:textId="28D47E3A" w:rsidR="00606A2B" w:rsidRDefault="00606A2B">
      <w:pPr>
        <w:rPr>
          <w:b/>
          <w:bCs/>
        </w:rPr>
      </w:pPr>
    </w:p>
    <w:p w14:paraId="7AFB3EA0" w14:textId="139E6BE0" w:rsidR="00606A2B" w:rsidRDefault="00606A2B">
      <w:pPr>
        <w:rPr>
          <w:b/>
          <w:bCs/>
        </w:rPr>
      </w:pPr>
    </w:p>
    <w:p w14:paraId="3F9D2BA5" w14:textId="4273C7BE" w:rsidR="00606A2B" w:rsidRDefault="00606A2B">
      <w:pPr>
        <w:rPr>
          <w:b/>
          <w:bCs/>
        </w:rPr>
      </w:pPr>
    </w:p>
    <w:p w14:paraId="6EC2A474" w14:textId="77777777" w:rsidR="00F05629" w:rsidRDefault="00F05629">
      <w:pPr>
        <w:rPr>
          <w:b/>
          <w:bCs/>
        </w:rPr>
      </w:pPr>
    </w:p>
    <w:p w14:paraId="19EEA9AB" w14:textId="3096AAC2" w:rsidR="00606A2B" w:rsidRDefault="00606A2B">
      <w:pPr>
        <w:rPr>
          <w:b/>
          <w:bCs/>
        </w:rPr>
      </w:pPr>
    </w:p>
    <w:p w14:paraId="0337B0A2" w14:textId="2973FA07" w:rsidR="000F6E1F" w:rsidRPr="00EB71D0" w:rsidRDefault="000F6E1F" w:rsidP="000F6E1F">
      <w:pPr>
        <w:rPr>
          <w:b/>
          <w:bCs/>
        </w:rPr>
      </w:pPr>
      <w:r>
        <w:rPr>
          <w:b/>
          <w:bCs/>
        </w:rPr>
        <w:lastRenderedPageBreak/>
        <w:t xml:space="preserve">1: </w:t>
      </w:r>
      <w:r w:rsidRPr="00EB71D0">
        <w:rPr>
          <w:b/>
          <w:bCs/>
        </w:rPr>
        <w:t>Search Strategy</w:t>
      </w:r>
      <w:r>
        <w:rPr>
          <w:b/>
          <w:bCs/>
        </w:rPr>
        <w:t xml:space="preserve"> and inclusion/exclusion criteria for systematic search</w:t>
      </w:r>
    </w:p>
    <w:p w14:paraId="0A7FD859" w14:textId="77777777" w:rsidR="000F6E1F" w:rsidRPr="00606A2B" w:rsidRDefault="000F6E1F" w:rsidP="000F6E1F">
      <w:pPr>
        <w:rPr>
          <w:i/>
          <w:iCs/>
        </w:rPr>
      </w:pPr>
      <w:r w:rsidRPr="00606A2B">
        <w:rPr>
          <w:i/>
          <w:iCs/>
        </w:rPr>
        <w:t xml:space="preserve">(shown for Embase database – equivalent terms used in Medline).  </w:t>
      </w:r>
    </w:p>
    <w:p w14:paraId="659B893A" w14:textId="77777777" w:rsidR="000F6E1F" w:rsidRDefault="000F6E1F" w:rsidP="000F6E1F">
      <w:pPr>
        <w:rPr>
          <w:b/>
          <w:bCs/>
        </w:rPr>
      </w:pPr>
    </w:p>
    <w:p w14:paraId="1AEC5E10" w14:textId="77777777" w:rsidR="000F6E1F" w:rsidRDefault="000F6E1F" w:rsidP="000F6E1F">
      <w:pPr>
        <w:rPr>
          <w:b/>
          <w:bCs/>
        </w:rPr>
      </w:pPr>
    </w:p>
    <w:p w14:paraId="78E15ADC" w14:textId="77777777" w:rsidR="000F6E1F" w:rsidRDefault="000F6E1F" w:rsidP="000F6E1F">
      <w:r>
        <w:rPr>
          <w:rFonts w:ascii="Arial Unicode MS" w:eastAsia="Arial Unicode MS" w:hAnsi="Arial Unicode MS" w:cs="Arial Unicode MS"/>
          <w:sz w:val="20"/>
        </w:rPr>
        <w:t>Database: Embase &lt;1974 to 2019 March 22&gt;</w:t>
      </w:r>
    </w:p>
    <w:p w14:paraId="78679BF6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9D717E4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BBC527C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epidemiology/ or epidemiology.mp. (3563491)</w:t>
      </w:r>
    </w:p>
    <w:p w14:paraId="52B50B8E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incidence/ or incidence.mp. (1099330)</w:t>
      </w:r>
    </w:p>
    <w:p w14:paraId="06891C62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or/1-2 (4042554)</w:t>
      </w:r>
    </w:p>
    <w:p w14:paraId="55128E41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chronic subdural h?ematoma.mp. or *subdural hematoma/ (7102)</w:t>
      </w:r>
    </w:p>
    <w:p w14:paraId="43E8255C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3 and 4 (1044)</w:t>
      </w:r>
    </w:p>
    <w:p w14:paraId="3BEE1AC8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limit 5 to </w:t>
      </w:r>
      <w:proofErr w:type="spellStart"/>
      <w:r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anguage (929)</w:t>
      </w:r>
    </w:p>
    <w:p w14:paraId="388634C3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</w:p>
    <w:p w14:paraId="0FA2E8F8" w14:textId="77777777" w:rsidR="000F6E1F" w:rsidRDefault="000F6E1F" w:rsidP="000F6E1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77D03A8C" w14:textId="77777777" w:rsidR="000F6E1F" w:rsidRDefault="000F6E1F" w:rsidP="000F6E1F">
      <w:pPr>
        <w:rPr>
          <w:b/>
          <w:bCs/>
        </w:rPr>
      </w:pPr>
    </w:p>
    <w:p w14:paraId="0A62FF81" w14:textId="77777777" w:rsidR="000F6E1F" w:rsidRDefault="000F6E1F" w:rsidP="000F6E1F">
      <w:pPr>
        <w:jc w:val="center"/>
      </w:pPr>
      <w:r>
        <w:rPr>
          <w:i/>
          <w:iCs/>
        </w:rPr>
        <w:t xml:space="preserve">Exp refers to inclusion of the term as a subject heading.  </w:t>
      </w:r>
    </w:p>
    <w:p w14:paraId="12F0A80C" w14:textId="77777777" w:rsidR="000F6E1F" w:rsidRDefault="000F6E1F" w:rsidP="000F6E1F"/>
    <w:p w14:paraId="356B7FF8" w14:textId="77777777" w:rsidR="000F6E1F" w:rsidRDefault="000F6E1F" w:rsidP="000F6E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F6E1F" w14:paraId="067B2D7E" w14:textId="77777777" w:rsidTr="00991D57">
        <w:tc>
          <w:tcPr>
            <w:tcW w:w="4505" w:type="dxa"/>
          </w:tcPr>
          <w:p w14:paraId="78191BFD" w14:textId="77777777" w:rsidR="000F6E1F" w:rsidRPr="00222923" w:rsidRDefault="000F6E1F" w:rsidP="00991D57">
            <w:pPr>
              <w:rPr>
                <w:b/>
                <w:bCs/>
              </w:rPr>
            </w:pPr>
            <w:r>
              <w:rPr>
                <w:b/>
                <w:bCs/>
              </w:rPr>
              <w:t>Inclusion</w:t>
            </w:r>
          </w:p>
        </w:tc>
        <w:tc>
          <w:tcPr>
            <w:tcW w:w="4505" w:type="dxa"/>
          </w:tcPr>
          <w:p w14:paraId="7653C360" w14:textId="77777777" w:rsidR="000F6E1F" w:rsidRPr="00222923" w:rsidRDefault="000F6E1F" w:rsidP="00991D57">
            <w:pPr>
              <w:rPr>
                <w:b/>
                <w:bCs/>
              </w:rPr>
            </w:pPr>
            <w:r>
              <w:rPr>
                <w:b/>
                <w:bCs/>
              </w:rPr>
              <w:t>Exclusion</w:t>
            </w:r>
          </w:p>
        </w:tc>
      </w:tr>
      <w:tr w:rsidR="000F6E1F" w14:paraId="4EA2C5D1" w14:textId="77777777" w:rsidTr="00991D57">
        <w:tc>
          <w:tcPr>
            <w:tcW w:w="4505" w:type="dxa"/>
          </w:tcPr>
          <w:p w14:paraId="3E8CF8BD" w14:textId="77777777" w:rsidR="000F6E1F" w:rsidRDefault="000F6E1F" w:rsidP="00991D57">
            <w:r>
              <w:t xml:space="preserve">Cases of </w:t>
            </w:r>
            <w:proofErr w:type="spellStart"/>
            <w:r>
              <w:t>cSDH</w:t>
            </w:r>
            <w:proofErr w:type="spellEnd"/>
            <w:r>
              <w:t xml:space="preserve"> ascertained using surgical, radiological, pathological, </w:t>
            </w:r>
            <w:proofErr w:type="spellStart"/>
            <w:r>
              <w:t>orr</w:t>
            </w:r>
            <w:proofErr w:type="spellEnd"/>
            <w:r>
              <w:t xml:space="preserve"> diagnostic code criteria</w:t>
            </w:r>
          </w:p>
        </w:tc>
        <w:tc>
          <w:tcPr>
            <w:tcW w:w="4505" w:type="dxa"/>
          </w:tcPr>
          <w:p w14:paraId="412F4CD1" w14:textId="77777777" w:rsidR="000F6E1F" w:rsidRDefault="000F6E1F" w:rsidP="00991D57">
            <w:proofErr w:type="spellStart"/>
            <w:r>
              <w:t>aSDH</w:t>
            </w:r>
            <w:proofErr w:type="spellEnd"/>
            <w:r>
              <w:t xml:space="preserve"> cases or mixed (with no effort to select only </w:t>
            </w:r>
            <w:proofErr w:type="spellStart"/>
            <w:r>
              <w:t>cSDH</w:t>
            </w:r>
            <w:proofErr w:type="spellEnd"/>
            <w:r>
              <w:t>) cases</w:t>
            </w:r>
          </w:p>
        </w:tc>
      </w:tr>
      <w:tr w:rsidR="000F6E1F" w14:paraId="0C381D29" w14:textId="77777777" w:rsidTr="00991D57">
        <w:tc>
          <w:tcPr>
            <w:tcW w:w="4505" w:type="dxa"/>
          </w:tcPr>
          <w:p w14:paraId="558BBF3D" w14:textId="77777777" w:rsidR="000F6E1F" w:rsidRDefault="000F6E1F" w:rsidP="00991D57">
            <w:r>
              <w:t>Incidence must be expressed for a general and identified population</w:t>
            </w:r>
          </w:p>
        </w:tc>
        <w:tc>
          <w:tcPr>
            <w:tcW w:w="4505" w:type="dxa"/>
          </w:tcPr>
          <w:p w14:paraId="6D34589B" w14:textId="77777777" w:rsidR="000F6E1F" w:rsidRDefault="000F6E1F" w:rsidP="00991D57">
            <w:r>
              <w:t>Secondary literature (</w:t>
            </w:r>
            <w:proofErr w:type="gramStart"/>
            <w:r>
              <w:t>e.g.</w:t>
            </w:r>
            <w:proofErr w:type="gramEnd"/>
            <w:r>
              <w:t xml:space="preserve"> reviews, editorials)</w:t>
            </w:r>
          </w:p>
        </w:tc>
      </w:tr>
      <w:tr w:rsidR="000F6E1F" w14:paraId="714D1A26" w14:textId="77777777" w:rsidTr="00991D57">
        <w:tc>
          <w:tcPr>
            <w:tcW w:w="4505" w:type="dxa"/>
          </w:tcPr>
          <w:p w14:paraId="5FC36245" w14:textId="77777777" w:rsidR="000F6E1F" w:rsidRDefault="000F6E1F" w:rsidP="00991D57">
            <w:r>
              <w:t>Cohort studies</w:t>
            </w:r>
          </w:p>
        </w:tc>
        <w:tc>
          <w:tcPr>
            <w:tcW w:w="4505" w:type="dxa"/>
          </w:tcPr>
          <w:p w14:paraId="659DC9A1" w14:textId="77777777" w:rsidR="000F6E1F" w:rsidRDefault="000F6E1F" w:rsidP="00991D57">
            <w:r>
              <w:t>Case-control studies</w:t>
            </w:r>
          </w:p>
        </w:tc>
      </w:tr>
      <w:tr w:rsidR="000F6E1F" w14:paraId="331C00D5" w14:textId="77777777" w:rsidTr="00991D57">
        <w:tc>
          <w:tcPr>
            <w:tcW w:w="4505" w:type="dxa"/>
          </w:tcPr>
          <w:p w14:paraId="35F11CE4" w14:textId="77777777" w:rsidR="000F6E1F" w:rsidRDefault="000F6E1F" w:rsidP="00991D57">
            <w:r>
              <w:t>Cases can be derived from either hospital, community, or both</w:t>
            </w:r>
          </w:p>
        </w:tc>
        <w:tc>
          <w:tcPr>
            <w:tcW w:w="4505" w:type="dxa"/>
          </w:tcPr>
          <w:p w14:paraId="7DEE1EAE" w14:textId="77777777" w:rsidR="000F6E1F" w:rsidRDefault="000F6E1F" w:rsidP="00991D57">
            <w:r>
              <w:t>Published as abstract only</w:t>
            </w:r>
          </w:p>
        </w:tc>
      </w:tr>
      <w:tr w:rsidR="000F6E1F" w14:paraId="5E01C286" w14:textId="77777777" w:rsidTr="00991D57">
        <w:tc>
          <w:tcPr>
            <w:tcW w:w="4505" w:type="dxa"/>
          </w:tcPr>
          <w:p w14:paraId="5458BC86" w14:textId="77777777" w:rsidR="000F6E1F" w:rsidRDefault="000F6E1F" w:rsidP="00991D57"/>
        </w:tc>
        <w:tc>
          <w:tcPr>
            <w:tcW w:w="4505" w:type="dxa"/>
          </w:tcPr>
          <w:p w14:paraId="6B455604" w14:textId="77777777" w:rsidR="000F6E1F" w:rsidRDefault="000F6E1F" w:rsidP="00991D57">
            <w:r>
              <w:t xml:space="preserve">Paediatrics (&lt;18 years of age) </w:t>
            </w:r>
          </w:p>
        </w:tc>
      </w:tr>
      <w:tr w:rsidR="000F6E1F" w14:paraId="085FC298" w14:textId="77777777" w:rsidTr="00991D57">
        <w:tc>
          <w:tcPr>
            <w:tcW w:w="4505" w:type="dxa"/>
          </w:tcPr>
          <w:p w14:paraId="04907E40" w14:textId="77777777" w:rsidR="000F6E1F" w:rsidRDefault="000F6E1F" w:rsidP="00991D57"/>
        </w:tc>
        <w:tc>
          <w:tcPr>
            <w:tcW w:w="4505" w:type="dxa"/>
          </w:tcPr>
          <w:p w14:paraId="3648227C" w14:textId="77777777" w:rsidR="000F6E1F" w:rsidRDefault="000F6E1F" w:rsidP="00991D57">
            <w:r>
              <w:t>Non- English language</w:t>
            </w:r>
          </w:p>
        </w:tc>
      </w:tr>
    </w:tbl>
    <w:p w14:paraId="5CB90900" w14:textId="77777777" w:rsidR="000F6E1F" w:rsidRDefault="000F6E1F" w:rsidP="000F6E1F"/>
    <w:p w14:paraId="419B1F4A" w14:textId="2F88E950" w:rsidR="000F6E1F" w:rsidRDefault="000F6E1F" w:rsidP="000F6E1F">
      <w:r>
        <w:rPr>
          <w:b/>
          <w:bCs/>
        </w:rPr>
        <w:t xml:space="preserve">Supplementary Table S1: </w:t>
      </w:r>
      <w:r>
        <w:t>Inclusion and exclusion criteria used in systematic review of the incidence of chronic subdural haematoma (</w:t>
      </w:r>
      <w:proofErr w:type="spellStart"/>
      <w:r>
        <w:t>cSDH</w:t>
      </w:r>
      <w:proofErr w:type="spellEnd"/>
      <w:r>
        <w:t xml:space="preserve"> = chronic subdural haematoma, </w:t>
      </w:r>
      <w:proofErr w:type="spellStart"/>
      <w:r>
        <w:t>aSDH</w:t>
      </w:r>
      <w:proofErr w:type="spellEnd"/>
      <w:r>
        <w:t xml:space="preserve"> = acute subdural haematoma) </w:t>
      </w:r>
    </w:p>
    <w:p w14:paraId="1F21A088" w14:textId="681842E4" w:rsidR="000B568F" w:rsidRPr="000F6E1F" w:rsidRDefault="000B568F"/>
    <w:p w14:paraId="05CB1B98" w14:textId="5BEE45DF" w:rsidR="000B568F" w:rsidRDefault="000B568F">
      <w:pPr>
        <w:rPr>
          <w:b/>
          <w:bCs/>
        </w:rPr>
      </w:pPr>
    </w:p>
    <w:p w14:paraId="5EFB69EE" w14:textId="77777777" w:rsidR="000B568F" w:rsidRDefault="000B568F">
      <w:pPr>
        <w:rPr>
          <w:b/>
          <w:bCs/>
        </w:rPr>
      </w:pPr>
    </w:p>
    <w:p w14:paraId="2A483D43" w14:textId="77777777" w:rsidR="000F6E1F" w:rsidRDefault="000F6E1F">
      <w:pPr>
        <w:rPr>
          <w:b/>
          <w:bCs/>
        </w:rPr>
      </w:pPr>
    </w:p>
    <w:p w14:paraId="61905FCE" w14:textId="77777777" w:rsidR="000F6E1F" w:rsidRDefault="000F6E1F">
      <w:pPr>
        <w:rPr>
          <w:b/>
          <w:bCs/>
        </w:rPr>
      </w:pPr>
    </w:p>
    <w:p w14:paraId="0C76A3C0" w14:textId="77777777" w:rsidR="000F6E1F" w:rsidRDefault="000F6E1F">
      <w:pPr>
        <w:rPr>
          <w:b/>
          <w:bCs/>
        </w:rPr>
      </w:pPr>
    </w:p>
    <w:p w14:paraId="1F489F58" w14:textId="77777777" w:rsidR="000F6E1F" w:rsidRDefault="000F6E1F">
      <w:pPr>
        <w:rPr>
          <w:b/>
          <w:bCs/>
        </w:rPr>
      </w:pPr>
    </w:p>
    <w:p w14:paraId="1EA6FB26" w14:textId="77777777" w:rsidR="000F6E1F" w:rsidRDefault="000F6E1F">
      <w:pPr>
        <w:rPr>
          <w:b/>
          <w:bCs/>
        </w:rPr>
      </w:pPr>
    </w:p>
    <w:p w14:paraId="4E24E6AA" w14:textId="77777777" w:rsidR="000F6E1F" w:rsidRDefault="000F6E1F">
      <w:pPr>
        <w:rPr>
          <w:b/>
          <w:bCs/>
        </w:rPr>
      </w:pPr>
    </w:p>
    <w:p w14:paraId="5E13DAA1" w14:textId="77777777" w:rsidR="000F6E1F" w:rsidRDefault="000F6E1F">
      <w:pPr>
        <w:rPr>
          <w:b/>
          <w:bCs/>
        </w:rPr>
      </w:pPr>
    </w:p>
    <w:p w14:paraId="2088600D" w14:textId="77777777" w:rsidR="000F6E1F" w:rsidRDefault="000F6E1F">
      <w:pPr>
        <w:rPr>
          <w:b/>
          <w:bCs/>
        </w:rPr>
      </w:pPr>
    </w:p>
    <w:p w14:paraId="7928BFBA" w14:textId="77777777" w:rsidR="000F6E1F" w:rsidRDefault="000F6E1F">
      <w:pPr>
        <w:rPr>
          <w:b/>
          <w:bCs/>
        </w:rPr>
      </w:pPr>
    </w:p>
    <w:p w14:paraId="3F5E0BDA" w14:textId="77777777" w:rsidR="000F6E1F" w:rsidRDefault="000F6E1F">
      <w:pPr>
        <w:rPr>
          <w:b/>
          <w:bCs/>
        </w:rPr>
      </w:pPr>
    </w:p>
    <w:p w14:paraId="1FE0C3BB" w14:textId="77777777" w:rsidR="000F6E1F" w:rsidRDefault="000F6E1F">
      <w:pPr>
        <w:rPr>
          <w:b/>
          <w:bCs/>
        </w:rPr>
      </w:pPr>
    </w:p>
    <w:p w14:paraId="78974045" w14:textId="77777777" w:rsidR="000F6E1F" w:rsidRDefault="000F6E1F">
      <w:pPr>
        <w:rPr>
          <w:b/>
          <w:bCs/>
        </w:rPr>
      </w:pPr>
    </w:p>
    <w:p w14:paraId="7D28129D" w14:textId="055F0FE5" w:rsidR="00EB71D0" w:rsidRDefault="00EB71D0">
      <w:pPr>
        <w:rPr>
          <w:b/>
          <w:bCs/>
        </w:rPr>
      </w:pPr>
    </w:p>
    <w:p w14:paraId="5CB38B19" w14:textId="4C0B3EB0" w:rsidR="00B965D9" w:rsidRDefault="00B965D9">
      <w:pPr>
        <w:rPr>
          <w:b/>
          <w:bCs/>
        </w:rPr>
      </w:pPr>
      <w:r>
        <w:rPr>
          <w:b/>
          <w:bCs/>
        </w:rPr>
        <w:br w:type="page"/>
      </w:r>
    </w:p>
    <w:p w14:paraId="5B996BD8" w14:textId="77777777" w:rsidR="00B965D9" w:rsidRDefault="00B965D9">
      <w:pPr>
        <w:rPr>
          <w:b/>
          <w:bCs/>
        </w:rPr>
        <w:sectPr w:rsidR="00B965D9" w:rsidSect="000B568F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52F9D4A9" w14:textId="7C460EEB" w:rsidR="00B965D9" w:rsidRDefault="00F05629" w:rsidP="00B965D9">
      <w:pPr>
        <w:rPr>
          <w:b/>
          <w:bCs/>
        </w:rPr>
      </w:pPr>
      <w:r>
        <w:rPr>
          <w:b/>
          <w:bCs/>
        </w:rPr>
        <w:lastRenderedPageBreak/>
        <w:t>2</w:t>
      </w:r>
      <w:r w:rsidR="00B965D9">
        <w:rPr>
          <w:b/>
          <w:bCs/>
        </w:rPr>
        <w:t>: Incidence and direct standardisation</w:t>
      </w:r>
    </w:p>
    <w:p w14:paraId="68C32025" w14:textId="29325897" w:rsidR="00B965D9" w:rsidRDefault="000B568F" w:rsidP="00B965D9">
      <w:pPr>
        <w:rPr>
          <w:b/>
          <w:bCs/>
        </w:rPr>
      </w:pPr>
      <w:r w:rsidRPr="00B965D9">
        <w:rPr>
          <w:rFonts w:ascii="Calibri" w:eastAsia="Times New Roman" w:hAnsi="Calibri" w:cs="Calibri"/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6545BB3" wp14:editId="6BB07B7D">
                <wp:simplePos x="0" y="0"/>
                <wp:positionH relativeFrom="page">
                  <wp:posOffset>304165</wp:posOffset>
                </wp:positionH>
                <wp:positionV relativeFrom="paragraph">
                  <wp:posOffset>3614420</wp:posOffset>
                </wp:positionV>
                <wp:extent cx="10086975" cy="140462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86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0D805" w14:textId="51B27E6C" w:rsidR="00B965D9" w:rsidRDefault="00B965D9"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="000F6E1F">
                              <w:rPr>
                                <w:b/>
                                <w:bCs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</w:rPr>
                              <w:t>able S</w:t>
                            </w:r>
                            <w:r w:rsidR="000F6E1F">
                              <w:rPr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</w:rPr>
                              <w:t>: Incidence and direct standardisation</w:t>
                            </w:r>
                          </w:p>
                          <w:p w14:paraId="4BF0CB3D" w14:textId="235ACB37" w:rsidR="00B965D9" w:rsidRPr="000B568F" w:rsidRDefault="00B965D9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0B568F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 in standard population</w:t>
                            </w:r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= number at risk </w:t>
                            </w:r>
                            <w:r w:rsidR="000B568F"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n WHO standard population</w:t>
                            </w:r>
                          </w:p>
                          <w:p w14:paraId="06B8787B" w14:textId="70625337" w:rsidR="00B965D9" w:rsidRPr="000B568F" w:rsidRDefault="00B965D9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0B568F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 of cases</w:t>
                            </w:r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= number of operated cases of </w:t>
                            </w:r>
                            <w:proofErr w:type="spellStart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SDH</w:t>
                            </w:r>
                            <w:proofErr w:type="spellEnd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by age bracket (M+F)</w:t>
                            </w:r>
                          </w:p>
                          <w:p w14:paraId="071F614A" w14:textId="41146B93" w:rsidR="00B965D9" w:rsidRPr="000B568F" w:rsidRDefault="00B965D9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0B568F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ohort incidence</w:t>
                            </w:r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= incidence of operated </w:t>
                            </w:r>
                            <w:proofErr w:type="spellStart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SDH</w:t>
                            </w:r>
                            <w:proofErr w:type="spellEnd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expressed per 100,000person years or per year (</w:t>
                            </w:r>
                            <w:proofErr w:type="spellStart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y</w:t>
                            </w:r>
                            <w:proofErr w:type="spellEnd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2FA2804" w14:textId="6D32B626" w:rsidR="00B965D9" w:rsidRPr="000B568F" w:rsidRDefault="00B965D9" w:rsidP="00B965D9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0B568F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 in cohort population</w:t>
                            </w:r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= number at risk based on 2016 mid</w:t>
                            </w:r>
                            <w:r w:rsidR="000B568F"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-</w:t>
                            </w:r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year population estimates for Suffolk, Norfolk, Bedfordshire, Cambridgeshire</w:t>
                            </w:r>
                          </w:p>
                          <w:p w14:paraId="4D82C059" w14:textId="2E91E38C" w:rsidR="000B568F" w:rsidRPr="000B568F" w:rsidRDefault="000B568F" w:rsidP="00B965D9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0B568F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i^2.ri/</w:t>
                            </w:r>
                            <w:proofErr w:type="spellStart"/>
                            <w:r w:rsidRPr="000B568F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ni</w:t>
                            </w:r>
                            <w:proofErr w:type="spellEnd"/>
                            <w:r w:rsidRPr="000B568F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Number in reference </w:t>
                            </w:r>
                            <w:proofErr w:type="spellStart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opln</w:t>
                            </w:r>
                            <w:proofErr w:type="spellEnd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. Rate in </w:t>
                            </w:r>
                            <w:proofErr w:type="spellStart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th</w:t>
                            </w:r>
                            <w:proofErr w:type="spellEnd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ratum/n in </w:t>
                            </w:r>
                            <w:proofErr w:type="spellStart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th</w:t>
                            </w:r>
                            <w:proofErr w:type="spellEnd"/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stratum (to calculate variance of DSR)</w:t>
                            </w:r>
                          </w:p>
                          <w:p w14:paraId="476FAF28" w14:textId="7B4681EB" w:rsidR="00B965D9" w:rsidRPr="000B568F" w:rsidRDefault="000B568F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0B568F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95% upper and lower</w:t>
                            </w:r>
                            <w:r w:rsidRPr="000B568F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= upper and lower bounds of 95% confidence interv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545B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.95pt;margin-top:284.6pt;width:794.25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">
                <v:textbox style="mso-fit-shape-to-text:t">
                  <w:txbxContent>
                    <w:p w14:paraId="4640D805" w14:textId="51B27E6C" w:rsidR="00B965D9" w:rsidRDefault="00B965D9"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="000F6E1F">
                        <w:rPr>
                          <w:b/>
                          <w:bCs/>
                        </w:rPr>
                        <w:t>T</w:t>
                      </w:r>
                      <w:r>
                        <w:rPr>
                          <w:b/>
                          <w:bCs/>
                        </w:rPr>
                        <w:t>able S</w:t>
                      </w:r>
                      <w:r w:rsidR="000F6E1F">
                        <w:rPr>
                          <w:b/>
                          <w:bCs/>
                        </w:rPr>
                        <w:t>3</w:t>
                      </w:r>
                      <w:r>
                        <w:rPr>
                          <w:b/>
                          <w:bCs/>
                        </w:rPr>
                        <w:t>: Incidence and direct standardisation</w:t>
                      </w:r>
                    </w:p>
                    <w:p w14:paraId="4BF0CB3D" w14:textId="235ACB37" w:rsidR="00B965D9" w:rsidRPr="000B568F" w:rsidRDefault="00B965D9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0B568F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N in standard population</w:t>
                      </w:r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= number at risk </w:t>
                      </w:r>
                      <w:r w:rsidR="000B568F" w:rsidRPr="000B568F">
                        <w:rPr>
                          <w:i/>
                          <w:iCs/>
                          <w:sz w:val="20"/>
                          <w:szCs w:val="20"/>
                        </w:rPr>
                        <w:t>in WHO standard population</w:t>
                      </w:r>
                    </w:p>
                    <w:p w14:paraId="06B8787B" w14:textId="70625337" w:rsidR="00B965D9" w:rsidRPr="000B568F" w:rsidRDefault="00B965D9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0B568F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N of cases</w:t>
                      </w:r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= number of operated cases of </w:t>
                      </w:r>
                      <w:proofErr w:type="spellStart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>cSDH</w:t>
                      </w:r>
                      <w:proofErr w:type="spellEnd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by age bracket (M+F)</w:t>
                      </w:r>
                    </w:p>
                    <w:p w14:paraId="071F614A" w14:textId="41146B93" w:rsidR="00B965D9" w:rsidRPr="000B568F" w:rsidRDefault="00B965D9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0B568F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Cohort incidence</w:t>
                      </w:r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= incidence of operated </w:t>
                      </w:r>
                      <w:proofErr w:type="spellStart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>cSDH</w:t>
                      </w:r>
                      <w:proofErr w:type="spellEnd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expressed per 100,000person years or per year (</w:t>
                      </w:r>
                      <w:proofErr w:type="spellStart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>py</w:t>
                      </w:r>
                      <w:proofErr w:type="spellEnd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42FA2804" w14:textId="6D32B626" w:rsidR="00B965D9" w:rsidRPr="000B568F" w:rsidRDefault="00B965D9" w:rsidP="00B965D9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0B568F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N in cohort population</w:t>
                      </w:r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= number at risk based on 2016 mid</w:t>
                      </w:r>
                      <w:r w:rsidR="000B568F" w:rsidRPr="000B568F">
                        <w:rPr>
                          <w:i/>
                          <w:iCs/>
                          <w:sz w:val="20"/>
                          <w:szCs w:val="20"/>
                        </w:rPr>
                        <w:t>-</w:t>
                      </w:r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>year population estimates for Suffolk, Norfolk, Bedfordshire, Cambridgeshire</w:t>
                      </w:r>
                    </w:p>
                    <w:p w14:paraId="4D82C059" w14:textId="2E91E38C" w:rsidR="000B568F" w:rsidRPr="000B568F" w:rsidRDefault="000B568F" w:rsidP="00B965D9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0B568F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Ni^2.ri/</w:t>
                      </w:r>
                      <w:proofErr w:type="spellStart"/>
                      <w:r w:rsidRPr="000B568F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ni</w:t>
                      </w:r>
                      <w:proofErr w:type="spellEnd"/>
                      <w:r w:rsidRPr="000B568F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 = </w:t>
                      </w:r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Number in reference </w:t>
                      </w:r>
                      <w:proofErr w:type="spellStart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>popln</w:t>
                      </w:r>
                      <w:proofErr w:type="spellEnd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. Rate in </w:t>
                      </w:r>
                      <w:proofErr w:type="spellStart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>ith</w:t>
                      </w:r>
                      <w:proofErr w:type="spellEnd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stratum/n in </w:t>
                      </w:r>
                      <w:proofErr w:type="spellStart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>ith</w:t>
                      </w:r>
                      <w:proofErr w:type="spellEnd"/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stratum (to calculate variance of DSR)</w:t>
                      </w:r>
                    </w:p>
                    <w:p w14:paraId="476FAF28" w14:textId="7B4681EB" w:rsidR="00B965D9" w:rsidRPr="000B568F" w:rsidRDefault="000B568F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0B568F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95% upper and lower</w:t>
                      </w:r>
                      <w:r w:rsidRPr="000B568F">
                        <w:rPr>
                          <w:i/>
                          <w:iCs/>
                          <w:sz w:val="20"/>
                          <w:szCs w:val="20"/>
                        </w:rPr>
                        <w:t xml:space="preserve"> = upper and lower bounds of 95% confidence interval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tbl>
      <w:tblPr>
        <w:tblW w:w="21253" w:type="dxa"/>
        <w:tblLook w:val="04A0" w:firstRow="1" w:lastRow="0" w:firstColumn="1" w:lastColumn="0" w:noHBand="0" w:noVBand="1"/>
      </w:tblPr>
      <w:tblGrid>
        <w:gridCol w:w="1300"/>
        <w:gridCol w:w="1026"/>
        <w:gridCol w:w="1076"/>
        <w:gridCol w:w="1372"/>
        <w:gridCol w:w="1605"/>
        <w:gridCol w:w="1276"/>
        <w:gridCol w:w="1559"/>
        <w:gridCol w:w="1179"/>
        <w:gridCol w:w="2940"/>
        <w:gridCol w:w="1372"/>
        <w:gridCol w:w="2236"/>
        <w:gridCol w:w="2940"/>
        <w:gridCol w:w="1372"/>
      </w:tblGrid>
      <w:tr w:rsidR="00B965D9" w:rsidRPr="00B965D9" w14:paraId="7996A21E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170A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AE2D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 in standard po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E27F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 of case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D610" w14:textId="72247B04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expected n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4F8EE" w14:textId="0C4C8A6D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ohort incidence (per 100,000</w:t>
            </w:r>
            <w:r w:rsidR="00036F6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person years</w:t>
            </w: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A97C" w14:textId="0A1EF1E0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ohort incidence (per p</w:t>
            </w:r>
            <w:r w:rsidR="00036F6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rson year</w:t>
            </w: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8F0E3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 in cohort pop.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EB3E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i^2.ri/</w:t>
            </w:r>
            <w:proofErr w:type="spellStart"/>
            <w:r w:rsidRPr="00B965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i</w:t>
            </w:r>
            <w:proofErr w:type="spellEnd"/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489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049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4C88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B568F" w:rsidRPr="00B965D9" w14:paraId="04E9C0A9" w14:textId="77777777" w:rsidTr="000B568F">
        <w:trPr>
          <w:gridAfter w:val="3"/>
          <w:wAfter w:w="6548" w:type="dxa"/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5941" w14:textId="77777777" w:rsidR="000B568F" w:rsidRPr="00B965D9" w:rsidRDefault="000B568F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0-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CBF0" w14:textId="77777777" w:rsidR="000B568F" w:rsidRPr="00B965D9" w:rsidRDefault="000B568F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175,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67F1" w14:textId="77777777" w:rsidR="000B568F" w:rsidRPr="00B965D9" w:rsidRDefault="000B568F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5368" w14:textId="77777777" w:rsidR="000B568F" w:rsidRPr="00B965D9" w:rsidRDefault="000B568F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81DD" w14:textId="77777777" w:rsidR="000B568F" w:rsidRPr="00B965D9" w:rsidRDefault="000B568F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742" w14:textId="77777777" w:rsidR="000B568F" w:rsidRPr="00B965D9" w:rsidRDefault="000B568F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9F12" w14:textId="77777777" w:rsidR="000B568F" w:rsidRPr="00B965D9" w:rsidRDefault="000B568F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80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C69" w14:textId="77777777" w:rsidR="000B568F" w:rsidRPr="00B965D9" w:rsidRDefault="000B568F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1552" w14:textId="77777777" w:rsidR="000B568F" w:rsidRPr="00B965D9" w:rsidRDefault="000B568F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A5C" w14:textId="77777777" w:rsidR="000B568F" w:rsidRPr="00B965D9" w:rsidRDefault="000B568F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65D9" w:rsidRPr="00B965D9" w14:paraId="1D1C3FAD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C094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B58C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170,6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9625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04ED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B8C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151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970D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19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9128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7A6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3E99BFA1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rude </w:t>
            </w:r>
            <w:proofErr w:type="gramStart"/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ce  =</w:t>
            </w:r>
            <w:proofErr w:type="gramEnd"/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B5954F0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3.50491502</w:t>
            </w:r>
          </w:p>
        </w:tc>
      </w:tr>
      <w:tr w:rsidR="00B965D9" w:rsidRPr="00B965D9" w14:paraId="11EADE6A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8412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787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161,4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12F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640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288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5427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19E9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CCE6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4027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171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573949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D9A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0AF5B909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Ln(I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0FC84AD1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1.25416627</w:t>
            </w:r>
          </w:p>
        </w:tc>
      </w:tr>
      <w:tr w:rsidR="00B965D9" w:rsidRPr="00B965D9" w14:paraId="455B28D1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3B9B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A4DD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147,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A05B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9660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8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E07A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8F0C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0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9A52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4281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94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803847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B148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769C4A4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SE(</w:t>
            </w:r>
            <w:proofErr w:type="gramEnd"/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ln(I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FA984DF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0.04735137</w:t>
            </w:r>
          </w:p>
        </w:tc>
      </w:tr>
      <w:tr w:rsidR="00B965D9" w:rsidRPr="00B965D9" w14:paraId="083F60C7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B08B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D70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126,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9C77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5B5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792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C0DA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47A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0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FBF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9179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5CF1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563264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5920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514F6B8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049BF5E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446</w:t>
            </w:r>
          </w:p>
        </w:tc>
      </w:tr>
      <w:tr w:rsidR="00B965D9" w:rsidRPr="00B965D9" w14:paraId="68C73300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6DCA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9A67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99,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27DB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BD26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5522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244F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BCE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0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8742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2692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E9E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178068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61E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426AA3F9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95% Upp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0214E58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3.84577431</w:t>
            </w:r>
          </w:p>
        </w:tc>
      </w:tr>
      <w:tr w:rsidR="00B965D9" w:rsidRPr="00B965D9" w14:paraId="1D98B3AE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6735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EC9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66,7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7964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909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8476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6197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B719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0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FA5F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55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E28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293971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6075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0512A11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95% Low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4C7BC8A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lang w:eastAsia="en-GB"/>
              </w:rPr>
              <w:t>3.19426682</w:t>
            </w:r>
          </w:p>
        </w:tc>
      </w:tr>
      <w:tr w:rsidR="00B965D9" w:rsidRPr="00B965D9" w14:paraId="7A68FF70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E0DF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8981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37,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E01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3F1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62287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69D9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8912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1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25D8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0287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30C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569399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BCA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748E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6666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65D9" w:rsidRPr="00B965D9" w14:paraId="7C084618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6838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80-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01FD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13,4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11FC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F0E6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6956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873D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747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2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F9A5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29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1A64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756013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3416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DF5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AF0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65D9" w:rsidRPr="00B965D9" w14:paraId="6DC60E89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0FE9" w14:textId="77777777" w:rsidR="00B965D9" w:rsidRPr="00B965D9" w:rsidRDefault="00B965D9" w:rsidP="003C15C7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90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DF7" w14:textId="77777777" w:rsidR="00B965D9" w:rsidRPr="00B965D9" w:rsidRDefault="00B965D9" w:rsidP="003C15C7">
            <w:pPr>
              <w:jc w:val="right"/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eastAsia="en-GB"/>
              </w:rPr>
              <w:t>1,9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BAEC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C06F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20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2DDA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E1A2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1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CABD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282.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61B0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82453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382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94C2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AD8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65D9" w:rsidRPr="00B965D9" w14:paraId="73805E0A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2289787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: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49F65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00,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7BB7A8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51EB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77416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6C7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DF0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7B43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81246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8279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3563041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1A3A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45F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2E47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65D9" w:rsidRPr="00B965D9" w14:paraId="37798AB6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667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AF22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1F8D6A4B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S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F3388E7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77416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CE99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75DA4C3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nce of DSR (v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E86BD3B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2166BF4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356E-12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6294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BA2E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5E90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65D9" w:rsidRPr="00B965D9" w14:paraId="3D3D8A7D" w14:textId="77777777" w:rsidTr="000B568F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E22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C46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7E11ED0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Low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267F30B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9218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2E5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571E9C97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 of DS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4C6A415E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235A9E4C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235E-06</w:t>
            </w: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99B5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9544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361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965D9" w:rsidRPr="00B965D9" w14:paraId="6BC46503" w14:textId="77777777" w:rsidTr="000B568F">
        <w:trPr>
          <w:trHeight w:val="40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69D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C0A2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7084DA65" w14:textId="77777777" w:rsidR="00B965D9" w:rsidRPr="00B965D9" w:rsidRDefault="00B965D9" w:rsidP="003C15C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Upp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33BB42D6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95615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E62F" w14:textId="77777777" w:rsidR="00B965D9" w:rsidRPr="00B965D9" w:rsidRDefault="00B965D9" w:rsidP="003C15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5C4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1EFD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A123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6B4C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0333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508" w14:textId="77777777" w:rsidR="00B965D9" w:rsidRPr="00B965D9" w:rsidRDefault="00B965D9" w:rsidP="003C15C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tbl>
      <w:tblPr>
        <w:tblpPr w:leftFromText="180" w:rightFromText="180" w:vertAnchor="text" w:horzAnchor="page" w:tblpX="496" w:tblpY="-36"/>
        <w:tblW w:w="4312" w:type="dxa"/>
        <w:tblLook w:val="04A0" w:firstRow="1" w:lastRow="0" w:firstColumn="1" w:lastColumn="0" w:noHBand="0" w:noVBand="1"/>
      </w:tblPr>
      <w:tblGrid>
        <w:gridCol w:w="2940"/>
        <w:gridCol w:w="1372"/>
      </w:tblGrid>
      <w:tr w:rsidR="000B568F" w:rsidRPr="00B965D9" w14:paraId="7411D039" w14:textId="77777777" w:rsidTr="000B568F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5F6A407" w14:textId="77777777" w:rsidR="000B568F" w:rsidRPr="00B965D9" w:rsidRDefault="000B568F" w:rsidP="000B568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Crude </w:t>
            </w:r>
            <w:proofErr w:type="gramStart"/>
            <w:r w:rsidRPr="00B965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cidence  =</w:t>
            </w:r>
            <w:proofErr w:type="gramEnd"/>
            <w:r w:rsidRPr="00B965D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71FF8EAF" w14:textId="77777777" w:rsidR="000B568F" w:rsidRPr="00B965D9" w:rsidRDefault="000B568F" w:rsidP="000B568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0491502</w:t>
            </w:r>
          </w:p>
        </w:tc>
      </w:tr>
      <w:tr w:rsidR="000B568F" w:rsidRPr="00B965D9" w14:paraId="1BF1ED78" w14:textId="77777777" w:rsidTr="000B568F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A6E1643" w14:textId="77777777" w:rsidR="000B568F" w:rsidRPr="00B965D9" w:rsidRDefault="000B568F" w:rsidP="000B56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n(I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1C58F669" w14:textId="33849F6D" w:rsidR="000B568F" w:rsidRPr="00B965D9" w:rsidRDefault="000B568F" w:rsidP="000B568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416627</w:t>
            </w:r>
          </w:p>
        </w:tc>
      </w:tr>
      <w:tr w:rsidR="000B568F" w:rsidRPr="00B965D9" w14:paraId="32489DE2" w14:textId="77777777" w:rsidTr="000B568F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B2FC779" w14:textId="77777777" w:rsidR="000B568F" w:rsidRPr="00B965D9" w:rsidRDefault="000B568F" w:rsidP="000B56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(</w:t>
            </w:r>
            <w:proofErr w:type="gramEnd"/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n(I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63042D3E" w14:textId="73983FE1" w:rsidR="000B568F" w:rsidRPr="00B965D9" w:rsidRDefault="000B568F" w:rsidP="000B568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735137</w:t>
            </w:r>
          </w:p>
        </w:tc>
      </w:tr>
      <w:tr w:rsidR="000B568F" w:rsidRPr="00B965D9" w14:paraId="3A8F4E6B" w14:textId="77777777" w:rsidTr="000B568F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6DDB255" w14:textId="77777777" w:rsidR="000B568F" w:rsidRPr="00B965D9" w:rsidRDefault="000B568F" w:rsidP="000B56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20F2871" w14:textId="5E7EA79C" w:rsidR="000B568F" w:rsidRPr="00B965D9" w:rsidRDefault="000B568F" w:rsidP="000B568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6</w:t>
            </w:r>
          </w:p>
        </w:tc>
      </w:tr>
      <w:tr w:rsidR="000B568F" w:rsidRPr="00B965D9" w14:paraId="6141995C" w14:textId="77777777" w:rsidTr="000B568F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6C030C5" w14:textId="77777777" w:rsidR="000B568F" w:rsidRPr="00B965D9" w:rsidRDefault="000B568F" w:rsidP="000B56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Upp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361BBD80" w14:textId="77777777" w:rsidR="000B568F" w:rsidRPr="00B965D9" w:rsidRDefault="000B568F" w:rsidP="000B568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4577431</w:t>
            </w:r>
          </w:p>
        </w:tc>
      </w:tr>
      <w:tr w:rsidR="000B568F" w:rsidRPr="00B965D9" w14:paraId="2E52696A" w14:textId="77777777" w:rsidTr="000B568F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2CA551AA" w14:textId="77777777" w:rsidR="000B568F" w:rsidRPr="00B965D9" w:rsidRDefault="000B568F" w:rsidP="000B568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% Low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14:paraId="5D3AA82B" w14:textId="5F9926AE" w:rsidR="000B568F" w:rsidRPr="00B965D9" w:rsidRDefault="000B568F" w:rsidP="000B568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965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9426682</w:t>
            </w:r>
          </w:p>
        </w:tc>
      </w:tr>
    </w:tbl>
    <w:p w14:paraId="19F24B5F" w14:textId="2400BF6B" w:rsidR="00B965D9" w:rsidRDefault="00B965D9" w:rsidP="00B965D9">
      <w:pPr>
        <w:rPr>
          <w:b/>
          <w:bCs/>
        </w:rPr>
      </w:pPr>
    </w:p>
    <w:p w14:paraId="3FA5CBC3" w14:textId="26EC1E6B" w:rsidR="00B965D9" w:rsidRDefault="00B965D9" w:rsidP="00B965D9">
      <w:pPr>
        <w:rPr>
          <w:b/>
          <w:bCs/>
        </w:rPr>
      </w:pPr>
    </w:p>
    <w:p w14:paraId="5686DA38" w14:textId="1E057110" w:rsidR="00B965D9" w:rsidRDefault="00B965D9" w:rsidP="00B965D9">
      <w:pPr>
        <w:rPr>
          <w:b/>
          <w:bCs/>
        </w:rPr>
      </w:pPr>
    </w:p>
    <w:p w14:paraId="0E6E8325" w14:textId="77777777" w:rsidR="00B965D9" w:rsidRDefault="00B965D9" w:rsidP="00B965D9">
      <w:pPr>
        <w:rPr>
          <w:b/>
          <w:bCs/>
        </w:rPr>
      </w:pPr>
    </w:p>
    <w:p w14:paraId="40A9CC07" w14:textId="77777777" w:rsidR="00B965D9" w:rsidRDefault="00B965D9" w:rsidP="00B965D9">
      <w:pPr>
        <w:rPr>
          <w:b/>
          <w:bCs/>
        </w:rPr>
      </w:pPr>
    </w:p>
    <w:p w14:paraId="6AA45784" w14:textId="4F128FD4" w:rsidR="00922123" w:rsidRDefault="00922123" w:rsidP="00922123">
      <w:pPr>
        <w:rPr>
          <w:b/>
          <w:bCs/>
        </w:rPr>
      </w:pPr>
      <w:r w:rsidRPr="00B965D9">
        <w:rPr>
          <w:rFonts w:ascii="Calibri" w:eastAsia="Times New Roman" w:hAnsi="Calibri" w:cs="Calibri"/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71AAEBB" wp14:editId="68E2C3B9">
                <wp:simplePos x="0" y="0"/>
                <wp:positionH relativeFrom="page">
                  <wp:posOffset>342900</wp:posOffset>
                </wp:positionH>
                <wp:positionV relativeFrom="paragraph">
                  <wp:posOffset>378460</wp:posOffset>
                </wp:positionV>
                <wp:extent cx="10086975" cy="140462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869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C22B2" w14:textId="35D172E6" w:rsidR="000B568F" w:rsidRDefault="000B568F" w:rsidP="000B568F">
                            <w:r>
                              <w:rPr>
                                <w:b/>
                                <w:bCs/>
                              </w:rPr>
                              <w:t>Supplementary table S</w:t>
                            </w:r>
                            <w:r w:rsidR="000F6E1F">
                              <w:rPr>
                                <w:b/>
                                <w:bCs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</w:rPr>
                              <w:t>: Incidence confidence intervals</w:t>
                            </w:r>
                          </w:p>
                          <w:p w14:paraId="58E8B8F7" w14:textId="54BBA8BA" w:rsidR="000B568F" w:rsidRDefault="000B568F" w:rsidP="000B568F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rude incidence (/100,000 person years)</w:t>
                            </w:r>
                          </w:p>
                          <w:p w14:paraId="3E44D63D" w14:textId="414B3B27" w:rsidR="000B568F" w:rsidRDefault="000B568F" w:rsidP="000B568F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Ln(I) =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atural logarithm of the incidence rate</w:t>
                            </w:r>
                          </w:p>
                          <w:p w14:paraId="7E291191" w14:textId="0D212360" w:rsidR="000B568F" w:rsidRDefault="000B568F" w:rsidP="000B568F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SE(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ln(I))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= Standard error of the natural logarithm of the incidence rate</w:t>
                            </w:r>
                          </w:p>
                          <w:p w14:paraId="4B56D48B" w14:textId="4B08F447" w:rsidR="000B568F" w:rsidRDefault="000B568F" w:rsidP="000B568F">
                            <w:pPr>
                              <w:rPr>
                                <w:rFonts w:eastAsiaTheme="minorEastAsia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umber of cases (Ln(I) = 1/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√N</m:t>
                              </m:r>
                            </m:oMath>
                            <w:r>
                              <w:rPr>
                                <w:rFonts w:eastAsiaTheme="minorEastAsia"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19021A2" w14:textId="755748F4" w:rsidR="000B568F" w:rsidRPr="000B568F" w:rsidRDefault="000B568F" w:rsidP="000B568F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0B568F">
                              <w:rPr>
                                <w:rFonts w:eastAsiaTheme="minorEastAsia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95% Upper and Lower</w:t>
                            </w:r>
                            <w:r>
                              <w:rPr>
                                <w:rFonts w:eastAsiaTheme="minorEastAsia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= upper and lower confidence intervals of the calculated incidenc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AAEBB" id="_x0000_s1027" type="#_x0000_t202" style="position:absolute;margin-left:27pt;margin-top:29.8pt;width:794.25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">
                <v:textbox style="mso-fit-shape-to-text:t">
                  <w:txbxContent>
                    <w:p w14:paraId="7B9C22B2" w14:textId="35D172E6" w:rsidR="000B568F" w:rsidRDefault="000B568F" w:rsidP="000B568F">
                      <w:r>
                        <w:rPr>
                          <w:b/>
                          <w:bCs/>
                        </w:rPr>
                        <w:t>Supplementary table S</w:t>
                      </w:r>
                      <w:r w:rsidR="000F6E1F">
                        <w:rPr>
                          <w:b/>
                          <w:bCs/>
                        </w:rPr>
                        <w:t>4</w:t>
                      </w:r>
                      <w:r>
                        <w:rPr>
                          <w:b/>
                          <w:bCs/>
                        </w:rPr>
                        <w:t>: Incidence confidence intervals</w:t>
                      </w:r>
                    </w:p>
                    <w:p w14:paraId="58E8B8F7" w14:textId="54BBA8BA" w:rsidR="000B568F" w:rsidRDefault="000B568F" w:rsidP="000B568F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Crude incidence (/100,000 person years)</w:t>
                      </w:r>
                    </w:p>
                    <w:p w14:paraId="3E44D63D" w14:textId="414B3B27" w:rsidR="000B568F" w:rsidRDefault="000B568F" w:rsidP="000B568F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Ln(I) =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atural logarithm of the incidence rate</w:t>
                      </w:r>
                    </w:p>
                    <w:p w14:paraId="7E291191" w14:textId="0D212360" w:rsidR="000B568F" w:rsidRDefault="000B568F" w:rsidP="000B568F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SE(</w:t>
                      </w:r>
                      <w:proofErr w:type="gramEnd"/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ln(I))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= Standard error of the natural logarithm of the incidence rate</w:t>
                      </w:r>
                    </w:p>
                    <w:p w14:paraId="4B56D48B" w14:textId="4B08F447" w:rsidR="000B568F" w:rsidRDefault="000B568F" w:rsidP="000B568F">
                      <w:pPr>
                        <w:rPr>
                          <w:rFonts w:eastAsiaTheme="minorEastAsia"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umber of cases (Ln(I) = 1/</w:t>
                      </w:r>
                      <m:oMath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√N</m:t>
                        </m:r>
                      </m:oMath>
                      <w:r>
                        <w:rPr>
                          <w:rFonts w:eastAsiaTheme="minorEastAsia"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319021A2" w14:textId="755748F4" w:rsidR="000B568F" w:rsidRPr="000B568F" w:rsidRDefault="000B568F" w:rsidP="000B568F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0B568F">
                        <w:rPr>
                          <w:rFonts w:eastAsiaTheme="minorEastAsia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95% Upper and Lower</w:t>
                      </w:r>
                      <w:r>
                        <w:rPr>
                          <w:rFonts w:eastAsiaTheme="minorEastAsia"/>
                          <w:i/>
                          <w:iCs/>
                          <w:sz w:val="20"/>
                          <w:szCs w:val="20"/>
                        </w:rPr>
                        <w:t xml:space="preserve"> = upper and lower confidence intervals of the calculated incidence rat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715D1D0" w14:textId="110E36CF" w:rsidR="00922123" w:rsidRPr="00922123" w:rsidRDefault="00922123" w:rsidP="00922123">
      <w:pPr>
        <w:rPr>
          <w:b/>
          <w:bCs/>
        </w:rPr>
      </w:pPr>
      <w:r>
        <w:rPr>
          <w:b/>
          <w:bCs/>
        </w:rPr>
        <w:t>Calculation of confidence intervals</w:t>
      </w:r>
    </w:p>
    <w:p w14:paraId="4AE0935C" w14:textId="77777777" w:rsidR="00922123" w:rsidRDefault="00922123" w:rsidP="00922123">
      <w:pPr>
        <w:rPr>
          <w:rFonts w:ascii="Calibri" w:hAnsi="Calibri" w:cs="Calibri"/>
        </w:rPr>
      </w:pPr>
    </w:p>
    <w:p w14:paraId="2C4EF853" w14:textId="77777777" w:rsidR="00922123" w:rsidRDefault="00922123" w:rsidP="00922123">
      <w:pPr>
        <w:rPr>
          <w:rFonts w:ascii="Calibri" w:hAnsi="Calibri" w:cs="Calibri"/>
        </w:rPr>
      </w:pPr>
    </w:p>
    <w:p w14:paraId="33B9689A" w14:textId="01A5A285" w:rsidR="00922123" w:rsidRPr="000C30E9" w:rsidRDefault="00922123" w:rsidP="00922123">
      <w:pPr>
        <w:rPr>
          <w:rFonts w:ascii="Calibri" w:hAnsi="Calibri" w:cs="Calibri"/>
        </w:rPr>
      </w:pPr>
      <w:r w:rsidRPr="000C30E9">
        <w:rPr>
          <w:rFonts w:ascii="Calibri" w:hAnsi="Calibri" w:cs="Calibri"/>
        </w:rPr>
        <w:t>Confidence intervals for the</w:t>
      </w:r>
      <w:r>
        <w:rPr>
          <w:rFonts w:ascii="Calibri" w:hAnsi="Calibri" w:cs="Calibri"/>
        </w:rPr>
        <w:t xml:space="preserve"> Directly Standardised Rate</w:t>
      </w:r>
      <w:r w:rsidRPr="000C30E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</w:t>
      </w:r>
      <w:r w:rsidRPr="000C30E9">
        <w:rPr>
          <w:rFonts w:ascii="Calibri" w:hAnsi="Calibri" w:cs="Calibri"/>
        </w:rPr>
        <w:t>DSR</w:t>
      </w:r>
      <w:r>
        <w:rPr>
          <w:rFonts w:ascii="Calibri" w:hAnsi="Calibri" w:cs="Calibri"/>
        </w:rPr>
        <w:t>)</w:t>
      </w:r>
      <w:r w:rsidRPr="000C30E9">
        <w:rPr>
          <w:rFonts w:ascii="Calibri" w:hAnsi="Calibri" w:cs="Calibri"/>
        </w:rPr>
        <w:t xml:space="preserve"> were calculated as </w:t>
      </w:r>
      <m:oMath>
        <m:r>
          <w:rPr>
            <w:rFonts w:ascii="Cambria Math" w:hAnsi="Cambria Math" w:cs="Calibri"/>
          </w:rPr>
          <m:t>DSR±1.96 . √v</m:t>
        </m:r>
      </m:oMath>
      <w:r w:rsidRPr="000C30E9">
        <w:rPr>
          <w:rFonts w:ascii="Calibri" w:hAnsi="Calibri" w:cs="Calibri"/>
        </w:rPr>
        <w:t xml:space="preserve">  where:</w:t>
      </w:r>
    </w:p>
    <w:p w14:paraId="6AEE9D35" w14:textId="4068EF50" w:rsidR="00922123" w:rsidRPr="000C30E9" w:rsidRDefault="00922123" w:rsidP="00922123">
      <w:pPr>
        <w:rPr>
          <w:rFonts w:ascii="Calibri" w:hAnsi="Calibri" w:cs="Calibri"/>
        </w:rPr>
      </w:pPr>
    </w:p>
    <w:p w14:paraId="5F11DC1C" w14:textId="77777777" w:rsidR="00922123" w:rsidRPr="000C30E9" w:rsidRDefault="00922123" w:rsidP="00922123">
      <w:pPr>
        <w:rPr>
          <w:rFonts w:ascii="Calibri" w:hAnsi="Calibri" w:cs="Calibri"/>
        </w:rPr>
      </w:pPr>
      <m:oMathPara>
        <m:oMath>
          <m:r>
            <w:rPr>
              <w:rFonts w:ascii="Cambria Math" w:hAnsi="Cambria Math" w:cs="Calibri"/>
            </w:rPr>
            <m:t xml:space="preserve">v= </m:t>
          </m:r>
          <m:nary>
            <m:naryPr>
              <m:chr m:val="∑"/>
              <m:limLoc m:val="undOvr"/>
              <m:ctrlPr>
                <w:rPr>
                  <w:rFonts w:ascii="Cambria Math" w:hAnsi="Cambria Math" w:cs="Calibri"/>
                  <w:i/>
                </w:rPr>
              </m:ctrlPr>
            </m:naryPr>
            <m:sub>
              <m:r>
                <w:rPr>
                  <w:rFonts w:ascii="Cambria Math" w:hAnsi="Cambria Math" w:cs="Calibri"/>
                </w:rPr>
                <m:t>i=1</m:t>
              </m:r>
            </m:sub>
            <m:sup>
              <m:r>
                <w:rPr>
                  <w:rFonts w:ascii="Cambria Math" w:hAnsi="Cambria Math" w:cs="Calibri"/>
                </w:rPr>
                <m:t>k</m:t>
              </m:r>
            </m:sup>
            <m:e>
              <m:f>
                <m:fPr>
                  <m:ctrlPr>
                    <w:rPr>
                      <w:rFonts w:ascii="Cambria Math" w:hAnsi="Cambria Math" w:cs="Calibri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Calibri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Calibri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</w:rPr>
                        <m:t>i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 w:cs="Calibri"/>
                          <w:i/>
                        </w:rPr>
                      </m:ctrlPr>
                    </m:sSupPr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Calibr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Calibri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</w:rPr>
                            <m:t>k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  <m:sup>
                      <m:r>
                        <w:rPr>
                          <w:rFonts w:ascii="Cambria Math" w:hAnsi="Cambria Math" w:cs="Calibri"/>
                        </w:rPr>
                        <m:t>2</m:t>
                      </m:r>
                    </m:sup>
                  </m:sSup>
                </m:den>
              </m:f>
            </m:e>
          </m:nary>
        </m:oMath>
      </m:oMathPara>
    </w:p>
    <w:p w14:paraId="4B3600B4" w14:textId="51EDC18F" w:rsidR="00922123" w:rsidRDefault="00922123" w:rsidP="00922123">
      <w:pPr>
        <w:spacing w:before="100" w:beforeAutospacing="1" w:after="100" w:afterAutospacing="1"/>
        <w:rPr>
          <w:rFonts w:ascii="Calibri" w:hAnsi="Calibri" w:cs="Calibri"/>
        </w:rPr>
      </w:pPr>
      <w:r w:rsidRPr="000C30E9">
        <w:rPr>
          <w:rFonts w:ascii="Calibri" w:hAnsi="Calibri" w:cs="Calibri"/>
        </w:rPr>
        <w:t xml:space="preserve">and, </w:t>
      </w:r>
    </w:p>
    <w:p w14:paraId="71C5CDC2" w14:textId="1A13799E" w:rsidR="00922123" w:rsidRPr="000C30E9" w:rsidRDefault="00922123" w:rsidP="00922123">
      <w:pPr>
        <w:spacing w:before="100" w:beforeAutospacing="1" w:after="100" w:afterAutospacing="1"/>
        <w:rPr>
          <w:rFonts w:ascii="Calibri" w:eastAsia="Times New Roman" w:hAnsi="Calibri" w:cs="Calibri"/>
          <w:lang w:eastAsia="en-GB"/>
        </w:rPr>
      </w:pPr>
      <w:r w:rsidRPr="000C30E9">
        <w:rPr>
          <w:rFonts w:ascii="Calibri" w:eastAsia="Times New Roman" w:hAnsi="Calibri" w:cs="Calibri"/>
          <w:i/>
          <w:iCs/>
          <w:lang w:eastAsia="en-GB"/>
        </w:rPr>
        <w:t>N</w:t>
      </w:r>
      <w:proofErr w:type="spellStart"/>
      <w:r w:rsidRPr="000C30E9">
        <w:rPr>
          <w:rFonts w:ascii="Calibri" w:eastAsia="Times New Roman" w:hAnsi="Calibri" w:cs="Calibri"/>
          <w:i/>
          <w:iCs/>
          <w:position w:val="-4"/>
          <w:lang w:eastAsia="en-GB"/>
        </w:rPr>
        <w:t>i</w:t>
      </w:r>
      <w:proofErr w:type="spellEnd"/>
      <w:r w:rsidRPr="000C30E9">
        <w:rPr>
          <w:rFonts w:ascii="Calibri" w:eastAsia="Times New Roman" w:hAnsi="Calibri" w:cs="Calibri"/>
          <w:position w:val="-4"/>
          <w:lang w:eastAsia="en-GB"/>
        </w:rPr>
        <w:t xml:space="preserve"> </w:t>
      </w:r>
      <w:r w:rsidRPr="000C30E9">
        <w:rPr>
          <w:rFonts w:ascii="Calibri" w:eastAsia="Times New Roman" w:hAnsi="Calibri" w:cs="Calibri"/>
          <w:lang w:eastAsia="en-GB"/>
        </w:rPr>
        <w:t xml:space="preserve">= reference population size for the </w:t>
      </w:r>
      <w:proofErr w:type="spellStart"/>
      <w:r w:rsidRPr="000C30E9">
        <w:rPr>
          <w:rFonts w:ascii="Calibri" w:eastAsia="Times New Roman" w:hAnsi="Calibri" w:cs="Calibri"/>
          <w:i/>
          <w:iCs/>
          <w:lang w:eastAsia="en-GB"/>
        </w:rPr>
        <w:t>i</w:t>
      </w:r>
      <w:r w:rsidRPr="000C30E9">
        <w:rPr>
          <w:rFonts w:ascii="Calibri" w:eastAsia="Times New Roman" w:hAnsi="Calibri" w:cs="Calibri"/>
          <w:lang w:eastAsia="en-GB"/>
        </w:rPr>
        <w:t>th</w:t>
      </w:r>
      <w:proofErr w:type="spellEnd"/>
      <w:r w:rsidRPr="000C30E9">
        <w:rPr>
          <w:rFonts w:ascii="Calibri" w:eastAsia="Times New Roman" w:hAnsi="Calibri" w:cs="Calibri"/>
          <w:lang w:eastAsia="en-GB"/>
        </w:rPr>
        <w:t xml:space="preserve"> stratum, </w:t>
      </w:r>
      <w:r w:rsidRPr="000C30E9">
        <w:rPr>
          <w:rFonts w:ascii="Calibri" w:eastAsia="Times New Roman" w:hAnsi="Calibri" w:cs="Calibri"/>
          <w:i/>
          <w:iCs/>
          <w:lang w:eastAsia="en-GB"/>
        </w:rPr>
        <w:t>r</w:t>
      </w:r>
      <w:proofErr w:type="spellStart"/>
      <w:r w:rsidRPr="000C30E9">
        <w:rPr>
          <w:rFonts w:ascii="Calibri" w:eastAsia="Times New Roman" w:hAnsi="Calibri" w:cs="Calibri"/>
          <w:i/>
          <w:iCs/>
          <w:position w:val="-4"/>
          <w:lang w:eastAsia="en-GB"/>
        </w:rPr>
        <w:t>i</w:t>
      </w:r>
      <w:proofErr w:type="spellEnd"/>
      <w:r w:rsidRPr="000C30E9">
        <w:rPr>
          <w:rFonts w:ascii="Calibri" w:eastAsia="Times New Roman" w:hAnsi="Calibri" w:cs="Calibri"/>
          <w:i/>
          <w:iCs/>
          <w:position w:val="-4"/>
          <w:lang w:eastAsia="en-GB"/>
        </w:rPr>
        <w:t xml:space="preserve"> </w:t>
      </w:r>
      <w:r w:rsidRPr="000C30E9">
        <w:rPr>
          <w:rFonts w:ascii="Calibri" w:eastAsia="Times New Roman" w:hAnsi="Calibri" w:cs="Calibri"/>
          <w:lang w:eastAsia="en-GB"/>
        </w:rPr>
        <w:t xml:space="preserve">= rate in </w:t>
      </w:r>
      <w:proofErr w:type="spellStart"/>
      <w:r w:rsidRPr="000C30E9">
        <w:rPr>
          <w:rFonts w:ascii="Calibri" w:eastAsia="Times New Roman" w:hAnsi="Calibri" w:cs="Calibri"/>
          <w:i/>
          <w:iCs/>
          <w:lang w:eastAsia="en-GB"/>
        </w:rPr>
        <w:t>i</w:t>
      </w:r>
      <w:r w:rsidRPr="000C30E9">
        <w:rPr>
          <w:rFonts w:ascii="Calibri" w:eastAsia="Times New Roman" w:hAnsi="Calibri" w:cs="Calibri"/>
          <w:lang w:eastAsia="en-GB"/>
        </w:rPr>
        <w:t>th</w:t>
      </w:r>
      <w:proofErr w:type="spellEnd"/>
      <w:r w:rsidRPr="000C30E9">
        <w:rPr>
          <w:rFonts w:ascii="Calibri" w:eastAsia="Times New Roman" w:hAnsi="Calibri" w:cs="Calibri"/>
          <w:lang w:eastAsia="en-GB"/>
        </w:rPr>
        <w:t xml:space="preserve"> stratum, </w:t>
      </w:r>
      <w:r w:rsidRPr="000C30E9">
        <w:rPr>
          <w:rFonts w:ascii="Calibri" w:eastAsia="Times New Roman" w:hAnsi="Calibri" w:cs="Calibri"/>
          <w:i/>
          <w:iCs/>
          <w:lang w:eastAsia="en-GB"/>
        </w:rPr>
        <w:t>n</w:t>
      </w:r>
      <w:proofErr w:type="spellStart"/>
      <w:r w:rsidRPr="000C30E9">
        <w:rPr>
          <w:rFonts w:ascii="Calibri" w:eastAsia="Times New Roman" w:hAnsi="Calibri" w:cs="Calibri"/>
          <w:i/>
          <w:iCs/>
          <w:position w:val="-4"/>
          <w:lang w:eastAsia="en-GB"/>
        </w:rPr>
        <w:t>i</w:t>
      </w:r>
      <w:proofErr w:type="spellEnd"/>
      <w:r w:rsidRPr="000C30E9">
        <w:rPr>
          <w:rFonts w:ascii="Calibri" w:eastAsia="Times New Roman" w:hAnsi="Calibri" w:cs="Calibri"/>
          <w:i/>
          <w:iCs/>
          <w:position w:val="-4"/>
          <w:lang w:eastAsia="en-GB"/>
        </w:rPr>
        <w:t xml:space="preserve"> </w:t>
      </w:r>
      <w:r w:rsidRPr="000C30E9">
        <w:rPr>
          <w:rFonts w:ascii="Calibri" w:eastAsia="Times New Roman" w:hAnsi="Calibri" w:cs="Calibri"/>
          <w:lang w:eastAsia="en-GB"/>
        </w:rPr>
        <w:t xml:space="preserve">= cohort population size in </w:t>
      </w:r>
      <w:proofErr w:type="spellStart"/>
      <w:r w:rsidRPr="000C30E9">
        <w:rPr>
          <w:rFonts w:ascii="Calibri" w:eastAsia="Times New Roman" w:hAnsi="Calibri" w:cs="Calibri"/>
          <w:i/>
          <w:iCs/>
          <w:lang w:eastAsia="en-GB"/>
        </w:rPr>
        <w:t>i</w:t>
      </w:r>
      <w:r w:rsidRPr="000C30E9">
        <w:rPr>
          <w:rFonts w:ascii="Calibri" w:eastAsia="Times New Roman" w:hAnsi="Calibri" w:cs="Calibri"/>
          <w:lang w:eastAsia="en-GB"/>
        </w:rPr>
        <w:t>th</w:t>
      </w:r>
      <w:proofErr w:type="spellEnd"/>
      <w:r w:rsidRPr="000C30E9">
        <w:rPr>
          <w:rFonts w:ascii="Calibri" w:eastAsia="Times New Roman" w:hAnsi="Calibri" w:cs="Calibri"/>
          <w:lang w:eastAsia="en-GB"/>
        </w:rPr>
        <w:t xml:space="preserve"> stratum</w:t>
      </w:r>
      <w:r w:rsidRPr="000C30E9">
        <w:rPr>
          <w:rFonts w:ascii="Calibri" w:eastAsia="Times New Roman" w:hAnsi="Calibri" w:cs="Calibri"/>
          <w:lang w:eastAsia="en-GB"/>
        </w:rPr>
        <w:fldChar w:fldCharType="begin" w:fldLock="1"/>
      </w:r>
      <w:r>
        <w:rPr>
          <w:rFonts w:ascii="Calibri" w:eastAsia="Times New Roman" w:hAnsi="Calibri" w:cs="Calibri"/>
          <w:lang w:eastAsia="en-GB"/>
        </w:rPr>
        <w:instrText>ADDIN CSL_CITATION {"citationItems":[{"id":"ITEM-1","itemData":{"author":[{"dropping-particle":"","family":"NHS Eastern Region Publich Health Observatory","given":"","non-dropping-particle":"","parse-names":false,"suffix":""}],"id":"ITEM-1","issue":"6","issued":{"date-parts":[["2005"]]},"title":"Information on Public Health Observatory (INphoRM) recommended methods: Standardisation","type":"report"},"uris":["http://www.mendeley.com/documents/?uuid=8bd3be42-d1b9-4ee1-9665-8780f3a03a70"]}],"mendeley":{"formattedCitation":"[12]","plainTextFormattedCitation":"[12]","previouslyFormattedCitation":"[12]"},"properties":{"noteIndex":0},"schema":"https://github.com/citation-style-language/schema/raw/master/csl-citation.json"}</w:instrText>
      </w:r>
      <w:r w:rsidRPr="000C30E9">
        <w:rPr>
          <w:rFonts w:ascii="Calibri" w:eastAsia="Times New Roman" w:hAnsi="Calibri" w:cs="Calibri"/>
          <w:lang w:eastAsia="en-GB"/>
        </w:rPr>
        <w:fldChar w:fldCharType="separate"/>
      </w:r>
      <w:r w:rsidRPr="005648B2">
        <w:rPr>
          <w:rFonts w:ascii="Calibri" w:eastAsia="Times New Roman" w:hAnsi="Calibri" w:cs="Calibri"/>
          <w:noProof/>
          <w:lang w:eastAsia="en-GB"/>
        </w:rPr>
        <w:t>[12]</w:t>
      </w:r>
      <w:r w:rsidRPr="000C30E9">
        <w:rPr>
          <w:rFonts w:ascii="Calibri" w:eastAsia="Times New Roman" w:hAnsi="Calibri" w:cs="Calibri"/>
          <w:lang w:eastAsia="en-GB"/>
        </w:rPr>
        <w:fldChar w:fldCharType="end"/>
      </w:r>
      <w:r>
        <w:rPr>
          <w:rFonts w:ascii="Calibri" w:eastAsia="Times New Roman" w:hAnsi="Calibri" w:cs="Calibri"/>
          <w:lang w:eastAsia="en-GB"/>
        </w:rPr>
        <w:t xml:space="preserve"> (reference in main paper)</w:t>
      </w:r>
      <w:r w:rsidRPr="000C30E9">
        <w:rPr>
          <w:rFonts w:ascii="Calibri" w:eastAsia="Times New Roman" w:hAnsi="Calibri" w:cs="Calibri"/>
          <w:lang w:eastAsia="en-GB"/>
        </w:rPr>
        <w:t xml:space="preserve">. </w:t>
      </w:r>
    </w:p>
    <w:p w14:paraId="383E015C" w14:textId="621CE9BF" w:rsidR="00B965D9" w:rsidRDefault="00B965D9">
      <w:pPr>
        <w:rPr>
          <w:b/>
          <w:bCs/>
        </w:rPr>
        <w:sectPr w:rsidR="00B965D9" w:rsidSect="00B965D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3466AC" w14:textId="60B1F786" w:rsidR="000B568F" w:rsidRDefault="00F05629" w:rsidP="00EB71D0">
      <w:pPr>
        <w:rPr>
          <w:b/>
          <w:bCs/>
        </w:rPr>
      </w:pPr>
      <w:r>
        <w:rPr>
          <w:b/>
          <w:bCs/>
        </w:rPr>
        <w:lastRenderedPageBreak/>
        <w:t>3</w:t>
      </w:r>
      <w:r w:rsidR="00483B4F">
        <w:rPr>
          <w:b/>
          <w:bCs/>
        </w:rPr>
        <w:t>: Population projections</w:t>
      </w:r>
      <w:r>
        <w:rPr>
          <w:b/>
          <w:bCs/>
        </w:rPr>
        <w:t xml:space="preserve"> for study region</w:t>
      </w:r>
    </w:p>
    <w:p w14:paraId="0428ADE2" w14:textId="27A36F73" w:rsidR="00483B4F" w:rsidRDefault="00483B4F" w:rsidP="00EB71D0">
      <w:pPr>
        <w:rPr>
          <w:b/>
          <w:bCs/>
        </w:rPr>
      </w:pPr>
    </w:p>
    <w:p w14:paraId="43F75908" w14:textId="031F61F9" w:rsidR="00483B4F" w:rsidRDefault="00483B4F" w:rsidP="00EB71D0">
      <w:pPr>
        <w:rPr>
          <w:b/>
          <w:bCs/>
        </w:rPr>
      </w:pPr>
    </w:p>
    <w:tbl>
      <w:tblPr>
        <w:tblW w:w="5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</w:tblGrid>
      <w:tr w:rsidR="00483B4F" w:rsidRPr="00483B4F" w14:paraId="430788DD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CCA3B" w14:textId="4A4C32DB" w:rsidR="00483B4F" w:rsidRPr="00483B4F" w:rsidRDefault="00483B4F" w:rsidP="00483B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72028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99FDC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6822D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CEE96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9BC3E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40</w:t>
            </w:r>
          </w:p>
        </w:tc>
      </w:tr>
      <w:tr w:rsidR="00483B4F" w:rsidRPr="00483B4F" w14:paraId="1D0B4A18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A672C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0 - 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4B123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804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C87B9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221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F8F5C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532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B9D61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115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16DB9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5857</w:t>
            </w:r>
          </w:p>
        </w:tc>
      </w:tr>
      <w:tr w:rsidR="00483B4F" w:rsidRPr="00483B4F" w14:paraId="34005C8E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6462C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10   1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EDC74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1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C1925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497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D7376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089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35998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1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1135B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5434.1</w:t>
            </w:r>
          </w:p>
        </w:tc>
      </w:tr>
      <w:tr w:rsidR="00483B4F" w:rsidRPr="00483B4F" w14:paraId="49CC26CF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B8CE7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0 - 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9412D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40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62B3A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021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4F550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254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3BC1A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447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41A92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9026</w:t>
            </w:r>
          </w:p>
        </w:tc>
      </w:tr>
      <w:tr w:rsidR="00483B4F" w:rsidRPr="00483B4F" w14:paraId="0B28DD5E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9AFE3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30 - 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D6565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428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78392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293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F5481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6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99D59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4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639EB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6944.8</w:t>
            </w:r>
          </w:p>
        </w:tc>
      </w:tr>
      <w:tr w:rsidR="00483B4F" w:rsidRPr="00483B4F" w14:paraId="345ED33A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10F54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0 - 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5DB7D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917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2194F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485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1CFCE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744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DDF16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918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4333E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2559.5</w:t>
            </w:r>
          </w:p>
        </w:tc>
      </w:tr>
      <w:tr w:rsidR="00483B4F" w:rsidRPr="00483B4F" w14:paraId="67BE0A6E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A1BBB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50 - 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6AF99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269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B522E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806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C8123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256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2C7B2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839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3E967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1411.7</w:t>
            </w:r>
          </w:p>
        </w:tc>
      </w:tr>
      <w:tr w:rsidR="00483B4F" w:rsidRPr="00483B4F" w14:paraId="25532925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2FB07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0 - 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4DF96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55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23F22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733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CBED4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361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18113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573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1A4FB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2812.8</w:t>
            </w:r>
          </w:p>
        </w:tc>
      </w:tr>
      <w:tr w:rsidR="00483B4F" w:rsidRPr="00483B4F" w14:paraId="47DB6254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E42DE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70 - 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7EAA1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7028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1143A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055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E20202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319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3FA32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906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2001E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4713</w:t>
            </w:r>
          </w:p>
        </w:tc>
      </w:tr>
      <w:tr w:rsidR="00483B4F" w:rsidRPr="00483B4F" w14:paraId="1AA73E25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80BC7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80 - 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8B446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2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8B93F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095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77B3C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777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F5C00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4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9567A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4071.9</w:t>
            </w:r>
          </w:p>
        </w:tc>
      </w:tr>
      <w:tr w:rsidR="00483B4F" w:rsidRPr="00483B4F" w14:paraId="26545672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7D148" w14:textId="77777777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90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487B4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282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6E858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648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C5DA5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575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16F83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288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FD613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471.94</w:t>
            </w:r>
          </w:p>
        </w:tc>
      </w:tr>
      <w:tr w:rsidR="00483B4F" w:rsidRPr="00483B4F" w14:paraId="7029F721" w14:textId="77777777" w:rsidTr="000F6E1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50818" w14:textId="3304062F" w:rsidR="00483B4F" w:rsidRPr="00483B4F" w:rsidRDefault="00483B4F" w:rsidP="00483B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4286E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81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FE823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737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9814D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60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220BD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32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EF496" w14:textId="77777777" w:rsidR="00483B4F" w:rsidRPr="00483B4F" w:rsidRDefault="00483B4F" w:rsidP="00483B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83B4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99303</w:t>
            </w:r>
          </w:p>
        </w:tc>
      </w:tr>
    </w:tbl>
    <w:p w14:paraId="65FE4DAB" w14:textId="67F68C83" w:rsidR="00483B4F" w:rsidRDefault="00483B4F" w:rsidP="00EB71D0">
      <w:pPr>
        <w:rPr>
          <w:b/>
          <w:bCs/>
        </w:rPr>
      </w:pPr>
    </w:p>
    <w:p w14:paraId="787963F0" w14:textId="40212778" w:rsidR="00483B4F" w:rsidRPr="00483B4F" w:rsidRDefault="00483B4F" w:rsidP="00EB71D0">
      <w:r>
        <w:rPr>
          <w:b/>
          <w:bCs/>
        </w:rPr>
        <w:t xml:space="preserve">Supplementary </w:t>
      </w:r>
      <w:r w:rsidR="000F6E1F">
        <w:rPr>
          <w:b/>
          <w:bCs/>
        </w:rPr>
        <w:t>T</w:t>
      </w:r>
      <w:r>
        <w:rPr>
          <w:b/>
          <w:bCs/>
        </w:rPr>
        <w:t xml:space="preserve">able S4: </w:t>
      </w:r>
      <w:r>
        <w:t xml:space="preserve">Projected </w:t>
      </w:r>
      <w:proofErr w:type="gramStart"/>
      <w:r>
        <w:t>populations</w:t>
      </w:r>
      <w:r w:rsidR="00F05629">
        <w:t xml:space="preserve"> </w:t>
      </w:r>
      <w:r>
        <w:t xml:space="preserve"> of</w:t>
      </w:r>
      <w:proofErr w:type="gramEnd"/>
      <w:r>
        <w:t xml:space="preserve"> Bedfordshire, Cambridgeshire, Norfolk, Suffolk used in estimation of potential cases of operated c</w:t>
      </w:r>
      <w:r w:rsidR="000F6E1F">
        <w:t>hronic subdural haematoma</w:t>
      </w:r>
      <w:r>
        <w:t xml:space="preserve">.  Data derived from ONS population data referenced in main article.  </w:t>
      </w:r>
    </w:p>
    <w:p w14:paraId="53A77C0E" w14:textId="5B4F127B" w:rsidR="00483B4F" w:rsidRDefault="00483B4F" w:rsidP="00EB71D0">
      <w:pPr>
        <w:rPr>
          <w:b/>
          <w:bCs/>
        </w:rPr>
      </w:pPr>
    </w:p>
    <w:p w14:paraId="0384DA05" w14:textId="1AACA36C" w:rsidR="00483B4F" w:rsidRDefault="00483B4F" w:rsidP="00EB71D0">
      <w:pPr>
        <w:rPr>
          <w:b/>
          <w:bCs/>
        </w:rPr>
      </w:pPr>
    </w:p>
    <w:p w14:paraId="6C062326" w14:textId="427F5C7F" w:rsidR="00483B4F" w:rsidRDefault="00483B4F" w:rsidP="00EB71D0">
      <w:pPr>
        <w:rPr>
          <w:b/>
          <w:bCs/>
        </w:rPr>
      </w:pPr>
    </w:p>
    <w:p w14:paraId="2B0C38FF" w14:textId="0EF365B5" w:rsidR="00483B4F" w:rsidRDefault="00483B4F" w:rsidP="00EB71D0">
      <w:pPr>
        <w:rPr>
          <w:b/>
          <w:bCs/>
        </w:rPr>
      </w:pPr>
    </w:p>
    <w:p w14:paraId="2A9186C7" w14:textId="2BEC58B6" w:rsidR="00483B4F" w:rsidRDefault="00483B4F" w:rsidP="00EB71D0">
      <w:pPr>
        <w:rPr>
          <w:b/>
          <w:bCs/>
        </w:rPr>
      </w:pPr>
    </w:p>
    <w:p w14:paraId="2513FE7C" w14:textId="0B168FA6" w:rsidR="00483B4F" w:rsidRDefault="00483B4F" w:rsidP="00EB71D0">
      <w:pPr>
        <w:rPr>
          <w:b/>
          <w:bCs/>
        </w:rPr>
      </w:pPr>
    </w:p>
    <w:p w14:paraId="7B919A69" w14:textId="1BDD9672" w:rsidR="00483B4F" w:rsidRDefault="00483B4F" w:rsidP="00EB71D0">
      <w:pPr>
        <w:rPr>
          <w:b/>
          <w:bCs/>
        </w:rPr>
      </w:pPr>
    </w:p>
    <w:p w14:paraId="1EE16743" w14:textId="484332A2" w:rsidR="00483B4F" w:rsidRDefault="00483B4F" w:rsidP="00EB71D0">
      <w:pPr>
        <w:rPr>
          <w:b/>
          <w:bCs/>
        </w:rPr>
      </w:pPr>
    </w:p>
    <w:p w14:paraId="54FA3AA8" w14:textId="1EA915A7" w:rsidR="00483B4F" w:rsidRDefault="00483B4F" w:rsidP="00EB71D0">
      <w:pPr>
        <w:rPr>
          <w:b/>
          <w:bCs/>
        </w:rPr>
      </w:pPr>
    </w:p>
    <w:p w14:paraId="57B05A3E" w14:textId="2382EDAB" w:rsidR="00483B4F" w:rsidRDefault="00483B4F" w:rsidP="00EB71D0">
      <w:pPr>
        <w:rPr>
          <w:b/>
          <w:bCs/>
        </w:rPr>
      </w:pPr>
    </w:p>
    <w:p w14:paraId="70E4773C" w14:textId="07BF28E5" w:rsidR="00483B4F" w:rsidRDefault="00483B4F" w:rsidP="00EB71D0">
      <w:pPr>
        <w:rPr>
          <w:b/>
          <w:bCs/>
        </w:rPr>
      </w:pPr>
    </w:p>
    <w:p w14:paraId="4B90827A" w14:textId="01EA5F63" w:rsidR="00483B4F" w:rsidRDefault="00483B4F" w:rsidP="00EB71D0">
      <w:pPr>
        <w:rPr>
          <w:b/>
          <w:bCs/>
        </w:rPr>
      </w:pPr>
    </w:p>
    <w:p w14:paraId="1759FD02" w14:textId="724BF75D" w:rsidR="00483B4F" w:rsidRDefault="00483B4F" w:rsidP="00EB71D0">
      <w:pPr>
        <w:rPr>
          <w:b/>
          <w:bCs/>
        </w:rPr>
      </w:pPr>
    </w:p>
    <w:p w14:paraId="675DA01F" w14:textId="0DD4B07D" w:rsidR="00483B4F" w:rsidRDefault="00483B4F" w:rsidP="00EB71D0">
      <w:pPr>
        <w:rPr>
          <w:b/>
          <w:bCs/>
        </w:rPr>
      </w:pPr>
    </w:p>
    <w:p w14:paraId="33835C1D" w14:textId="5171A0EC" w:rsidR="00483B4F" w:rsidRDefault="00483B4F" w:rsidP="00EB71D0">
      <w:pPr>
        <w:rPr>
          <w:b/>
          <w:bCs/>
        </w:rPr>
      </w:pPr>
    </w:p>
    <w:p w14:paraId="0F375627" w14:textId="58F0D688" w:rsidR="00483B4F" w:rsidRDefault="00483B4F" w:rsidP="00EB71D0">
      <w:pPr>
        <w:rPr>
          <w:b/>
          <w:bCs/>
        </w:rPr>
      </w:pPr>
    </w:p>
    <w:p w14:paraId="2A62FA5F" w14:textId="322BD59F" w:rsidR="00483B4F" w:rsidRDefault="00483B4F" w:rsidP="00EB71D0">
      <w:pPr>
        <w:rPr>
          <w:b/>
          <w:bCs/>
        </w:rPr>
      </w:pPr>
    </w:p>
    <w:p w14:paraId="56AEF6B3" w14:textId="113B04E0" w:rsidR="00483B4F" w:rsidRDefault="00483B4F" w:rsidP="00EB71D0">
      <w:pPr>
        <w:rPr>
          <w:b/>
          <w:bCs/>
        </w:rPr>
      </w:pPr>
    </w:p>
    <w:p w14:paraId="2036C2AB" w14:textId="6FD6E3EC" w:rsidR="00483B4F" w:rsidRDefault="00483B4F" w:rsidP="00EB71D0">
      <w:pPr>
        <w:rPr>
          <w:b/>
          <w:bCs/>
        </w:rPr>
      </w:pPr>
    </w:p>
    <w:p w14:paraId="21F2D1B8" w14:textId="7B64326B" w:rsidR="00483B4F" w:rsidRDefault="00483B4F" w:rsidP="00EB71D0">
      <w:pPr>
        <w:rPr>
          <w:b/>
          <w:bCs/>
        </w:rPr>
      </w:pPr>
    </w:p>
    <w:p w14:paraId="4DEF2403" w14:textId="6A456BB7" w:rsidR="00483B4F" w:rsidRDefault="00483B4F" w:rsidP="00EB71D0">
      <w:pPr>
        <w:rPr>
          <w:b/>
          <w:bCs/>
        </w:rPr>
      </w:pPr>
    </w:p>
    <w:p w14:paraId="04424984" w14:textId="7E0AEDFE" w:rsidR="00483B4F" w:rsidRDefault="00483B4F" w:rsidP="00EB71D0">
      <w:pPr>
        <w:rPr>
          <w:b/>
          <w:bCs/>
        </w:rPr>
      </w:pPr>
    </w:p>
    <w:p w14:paraId="04592D73" w14:textId="6C315823" w:rsidR="00483B4F" w:rsidRDefault="00483B4F" w:rsidP="00EB71D0">
      <w:pPr>
        <w:rPr>
          <w:b/>
          <w:bCs/>
        </w:rPr>
      </w:pPr>
    </w:p>
    <w:p w14:paraId="3C0F1BDE" w14:textId="2AACF5E2" w:rsidR="00483B4F" w:rsidRDefault="00483B4F" w:rsidP="00EB71D0">
      <w:pPr>
        <w:rPr>
          <w:b/>
          <w:bCs/>
        </w:rPr>
      </w:pPr>
    </w:p>
    <w:p w14:paraId="48619799" w14:textId="6301A0C5" w:rsidR="00483B4F" w:rsidRDefault="00483B4F" w:rsidP="00EB71D0">
      <w:pPr>
        <w:rPr>
          <w:b/>
          <w:bCs/>
        </w:rPr>
      </w:pPr>
    </w:p>
    <w:p w14:paraId="50819DC0" w14:textId="178DB614" w:rsidR="00483B4F" w:rsidRDefault="00483B4F" w:rsidP="00EB71D0">
      <w:pPr>
        <w:rPr>
          <w:b/>
          <w:bCs/>
        </w:rPr>
      </w:pPr>
    </w:p>
    <w:p w14:paraId="39010EA4" w14:textId="77777777" w:rsidR="000B568F" w:rsidRDefault="000B568F" w:rsidP="00EB71D0">
      <w:pPr>
        <w:rPr>
          <w:b/>
          <w:bCs/>
        </w:rPr>
      </w:pPr>
    </w:p>
    <w:p w14:paraId="529B7630" w14:textId="75D992F0" w:rsidR="00483B4F" w:rsidRDefault="00F05629" w:rsidP="00EB71D0">
      <w:pPr>
        <w:rPr>
          <w:b/>
          <w:bCs/>
        </w:rPr>
      </w:pPr>
      <w:r>
        <w:rPr>
          <w:b/>
          <w:bCs/>
        </w:rPr>
        <w:lastRenderedPageBreak/>
        <w:t>4</w:t>
      </w:r>
      <w:r w:rsidR="00483B4F">
        <w:rPr>
          <w:b/>
          <w:bCs/>
        </w:rPr>
        <w:t>: R Code for the calculation of population projections</w:t>
      </w:r>
    </w:p>
    <w:p w14:paraId="2ED8C22C" w14:textId="4C9DCD7A" w:rsidR="00483B4F" w:rsidRDefault="00483B4F" w:rsidP="00EB71D0">
      <w:pPr>
        <w:rPr>
          <w:b/>
          <w:bCs/>
        </w:rPr>
      </w:pPr>
    </w:p>
    <w:p w14:paraId="3D8F729E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###Population projections###</w:t>
      </w:r>
    </w:p>
    <w:p w14:paraId="432CE8B2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##Admin and package loading</w:t>
      </w:r>
    </w:p>
    <w:p w14:paraId="2CE7D194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501B5C">
        <w:rPr>
          <w:rFonts w:ascii="Courier New" w:hAnsi="Courier New" w:cs="Courier New"/>
          <w:sz w:val="20"/>
          <w:szCs w:val="20"/>
        </w:rPr>
        <w:t>Setwd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(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 xml:space="preserve">“…..”) </w:t>
      </w:r>
    </w:p>
    <w:p w14:paraId="545FD73B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tidyverse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7BD0E2AC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gramStart"/>
      <w:r w:rsidRPr="00501B5C">
        <w:rPr>
          <w:rFonts w:ascii="Courier New" w:hAnsi="Courier New" w:cs="Courier New"/>
          <w:sz w:val="20"/>
          <w:szCs w:val="20"/>
        </w:rPr>
        <w:t>library(</w:t>
      </w:r>
      <w:proofErr w:type="spellStart"/>
      <w:proofErr w:type="gramEnd"/>
      <w:r w:rsidRPr="00501B5C">
        <w:rPr>
          <w:rFonts w:ascii="Courier New" w:hAnsi="Courier New" w:cs="Courier New"/>
          <w:sz w:val="20"/>
          <w:szCs w:val="20"/>
        </w:rPr>
        <w:t>DataCombine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1794E470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wesanderso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460C4B38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epitools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60AE7577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1FDD3312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##Load data</w:t>
      </w:r>
    </w:p>
    <w:p w14:paraId="03FCEF0B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tally&lt;-read.csv(“csdh_cases_byage.csv”)</w:t>
      </w:r>
    </w:p>
    <w:p w14:paraId="196B20A3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read.csv("pop_projections.csv")</w:t>
      </w:r>
    </w:p>
    <w:p w14:paraId="3DCFC410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[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1:10,]</w:t>
      </w:r>
    </w:p>
    <w:p w14:paraId="66A17227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</w:t>
      </w:r>
      <w:proofErr w:type="spellStart"/>
      <w:proofErr w:type="gramStart"/>
      <w:r w:rsidRPr="00501B5C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, tally) </w:t>
      </w:r>
    </w:p>
    <w:p w14:paraId="5AA521ED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totalpy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=X2016*4) ##As covers 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4 year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 xml:space="preserve"> period</w:t>
      </w:r>
    </w:p>
    <w:p w14:paraId="0C13602F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pop_proj$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</w:t>
      </w:r>
      <w:proofErr w:type="spellStart"/>
      <w:proofErr w:type="gramStart"/>
      <w:r w:rsidRPr="00501B5C">
        <w:rPr>
          <w:rFonts w:ascii="Courier New" w:hAnsi="Courier New" w:cs="Courier New"/>
          <w:sz w:val="20"/>
          <w:szCs w:val="20"/>
        </w:rPr>
        <w:t>as.numeric</w:t>
      </w:r>
      <w:proofErr w:type="spellEnd"/>
      <w:proofErr w:type="gramEnd"/>
      <w:r w:rsidRPr="00501B5C">
        <w:rPr>
          <w:rFonts w:ascii="Courier New" w:hAnsi="Courier New" w:cs="Courier New"/>
          <w:sz w:val="20"/>
          <w:szCs w:val="20"/>
        </w:rPr>
        <w:t>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$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5E5DB1CE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4B7B17A8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##Poisson exact confidence intervals</w:t>
      </w:r>
    </w:p>
    <w:p w14:paraId="4C47707B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ci&lt;-</w:t>
      </w:r>
      <w:proofErr w:type="spellStart"/>
      <w:proofErr w:type="gramStart"/>
      <w:r w:rsidRPr="00501B5C">
        <w:rPr>
          <w:rFonts w:ascii="Courier New" w:hAnsi="Courier New" w:cs="Courier New"/>
          <w:sz w:val="20"/>
          <w:szCs w:val="20"/>
        </w:rPr>
        <w:t>pois.exact</w:t>
      </w:r>
      <w:proofErr w:type="spellEnd"/>
      <w:proofErr w:type="gramEnd"/>
      <w:r w:rsidRPr="00501B5C">
        <w:rPr>
          <w:rFonts w:ascii="Courier New" w:hAnsi="Courier New" w:cs="Courier New"/>
          <w:sz w:val="20"/>
          <w:szCs w:val="20"/>
        </w:rPr>
        <w:t>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$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t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$totalpy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onf.level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0.95)</w:t>
      </w:r>
    </w:p>
    <w:p w14:paraId="6BB30076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ci100k&lt;-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ci[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,3:5]*100000</w:t>
      </w:r>
    </w:p>
    <w:p w14:paraId="4D25B0A4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 xml:space="preserve">##Create 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dataframes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for each year</w:t>
      </w:r>
    </w:p>
    <w:p w14:paraId="39F6747F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16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select(</w:t>
      </w:r>
      <w:proofErr w:type="spellStart"/>
      <w:proofErr w:type="gramEnd"/>
      <w:r w:rsidRPr="00501B5C">
        <w:rPr>
          <w:rFonts w:ascii="Courier New" w:hAnsi="Courier New" w:cs="Courier New"/>
          <w:sz w:val="20"/>
          <w:szCs w:val="20"/>
        </w:rPr>
        <w:t>agegrp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, X2016)</w:t>
      </w:r>
    </w:p>
    <w:p w14:paraId="3EDFFBB6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25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select(</w:t>
      </w:r>
      <w:proofErr w:type="spellStart"/>
      <w:proofErr w:type="gramEnd"/>
      <w:r w:rsidRPr="00501B5C">
        <w:rPr>
          <w:rFonts w:ascii="Courier New" w:hAnsi="Courier New" w:cs="Courier New"/>
          <w:sz w:val="20"/>
          <w:szCs w:val="20"/>
        </w:rPr>
        <w:t>agegrp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, X2025)</w:t>
      </w:r>
    </w:p>
    <w:p w14:paraId="31C84B36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30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select(</w:t>
      </w:r>
      <w:proofErr w:type="spellStart"/>
      <w:proofErr w:type="gramEnd"/>
      <w:r w:rsidRPr="00501B5C">
        <w:rPr>
          <w:rFonts w:ascii="Courier New" w:hAnsi="Courier New" w:cs="Courier New"/>
          <w:sz w:val="20"/>
          <w:szCs w:val="20"/>
        </w:rPr>
        <w:t>agegrp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, X2030)</w:t>
      </w:r>
    </w:p>
    <w:p w14:paraId="6BFA2524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35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select(</w:t>
      </w:r>
      <w:proofErr w:type="spellStart"/>
      <w:proofErr w:type="gramEnd"/>
      <w:r w:rsidRPr="00501B5C">
        <w:rPr>
          <w:rFonts w:ascii="Courier New" w:hAnsi="Courier New" w:cs="Courier New"/>
          <w:sz w:val="20"/>
          <w:szCs w:val="20"/>
        </w:rPr>
        <w:t>agegrp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, X2035)</w:t>
      </w:r>
    </w:p>
    <w:p w14:paraId="766FBDB3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40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_proj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select(</w:t>
      </w:r>
      <w:proofErr w:type="spellStart"/>
      <w:proofErr w:type="gramEnd"/>
      <w:r w:rsidRPr="00501B5C">
        <w:rPr>
          <w:rFonts w:ascii="Courier New" w:hAnsi="Courier New" w:cs="Courier New"/>
          <w:sz w:val="20"/>
          <w:szCs w:val="20"/>
        </w:rPr>
        <w:t>agegrp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, X2040)</w:t>
      </w:r>
    </w:p>
    <w:p w14:paraId="37CD8453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625A2736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#rename the year columns</w:t>
      </w:r>
    </w:p>
    <w:p w14:paraId="379F3243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16&lt;-pop_proj2016 %&gt;% renam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X2016) %&gt;% mutate(year=2016)</w:t>
      </w:r>
    </w:p>
    <w:p w14:paraId="7158008A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25&lt;-pop_proj2025 %&gt;% renam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X2025) %&gt;% mutate(year=2025)</w:t>
      </w:r>
    </w:p>
    <w:p w14:paraId="5819A3EB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30&lt;-pop_proj2030 %&gt;% renam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X2030) %&gt;% mutate(year=2030)</w:t>
      </w:r>
    </w:p>
    <w:p w14:paraId="6AB25CE3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35&lt;-pop_proj2035 %&gt;% renam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X2035) %&gt;% mutate(year=2035)</w:t>
      </w:r>
    </w:p>
    <w:p w14:paraId="57A26D98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40&lt;-pop_proj2040 %&gt;% renam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X2040) %&gt;% mutate(year=2040)</w:t>
      </w:r>
    </w:p>
    <w:p w14:paraId="0D534719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4EDB4C9E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##Calculate n of cases based on mid, upper, lower of the 95% CI</w:t>
      </w:r>
    </w:p>
    <w:p w14:paraId="4E172EA0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6A64992C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16&lt;-pop_proj2016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mid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rate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low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low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upper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upp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30552027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25&lt;-pop_proj2025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mid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rate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low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low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upper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upp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4CBF329D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30&lt;-pop_proj2030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mid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rate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low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low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upper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upp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5E057E96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35&lt;-pop_proj2035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mid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rate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low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low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upper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upp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13D61A42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2040&lt;-pop_proj2040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mid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rate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low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low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 %&gt;% mutate(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upper_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=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popln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*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i$upper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17BA20AF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pop_proj_long&lt;-rbind(pop_proj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2016,pop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_proj2025,pop_proj2030,pop_proj2035,pop_proj2040)</w:t>
      </w:r>
    </w:p>
    <w:p w14:paraId="5A8490B8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pop_proj_long</w:t>
      </w:r>
      <w:proofErr w:type="spellEnd"/>
    </w:p>
    <w:p w14:paraId="2AB0D70F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5D3729B9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 xml:space="preserve">###Calculate total number of projected cases, and create separate 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dataframes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for each year before binding together into final output (‘totals’)</w:t>
      </w:r>
    </w:p>
    <w:p w14:paraId="28487ECB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0034EA65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totals&lt;-</w:t>
      </w:r>
      <w:proofErr w:type="spellStart"/>
      <w:proofErr w:type="gramStart"/>
      <w:r w:rsidRPr="00501B5C">
        <w:rPr>
          <w:rFonts w:ascii="Courier New" w:hAnsi="Courier New" w:cs="Courier New"/>
          <w:sz w:val="20"/>
          <w:szCs w:val="20"/>
        </w:rPr>
        <w:t>data.frame</w:t>
      </w:r>
      <w:proofErr w:type="spellEnd"/>
      <w:proofErr w:type="gramEnd"/>
      <w:r w:rsidRPr="00501B5C">
        <w:rPr>
          <w:rFonts w:ascii="Courier New" w:hAnsi="Courier New" w:cs="Courier New"/>
          <w:sz w:val="20"/>
          <w:szCs w:val="20"/>
        </w:rPr>
        <w:t>(year=numeric(), mid=numeric(), lower=numeric(), upper=numeric())</w:t>
      </w:r>
    </w:p>
    <w:p w14:paraId="0910E476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total2016&lt;-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c(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2016, sum(pop_proj2016$mid_n), sum(pop_proj2016$low_n), sum(pop_proj2016$upper_n))</w:t>
      </w:r>
    </w:p>
    <w:p w14:paraId="68192615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total2025&lt;-c(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2025,sum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(pop_proj2025$mid_n), sum(pop_proj2025$low_n), sum(pop_proj2025$upper_n))</w:t>
      </w:r>
    </w:p>
    <w:p w14:paraId="27D6EA15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lastRenderedPageBreak/>
        <w:t>total2030&lt;-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c(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2030, sum(pop_proj2030$mid_n), sum(pop_proj2030$low_n), sum(pop_proj2030$upper_n))</w:t>
      </w:r>
    </w:p>
    <w:p w14:paraId="7ADEF8D9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total2035&lt;-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c(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2035, sum(pop_proj2035$mid_n), sum(pop_proj2035$low_n), sum(pop_proj2035$upper_n))</w:t>
      </w:r>
    </w:p>
    <w:p w14:paraId="56FD9923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>total2040&lt;-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c(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2040, sum(pop_proj2040$mid_n), sum(pop_proj2040$low_n), sum(pop_proj2040$upper_n))</w:t>
      </w:r>
    </w:p>
    <w:p w14:paraId="59E8BABD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gramStart"/>
      <w:r w:rsidRPr="00501B5C">
        <w:rPr>
          <w:rFonts w:ascii="Courier New" w:hAnsi="Courier New" w:cs="Courier New"/>
          <w:sz w:val="20"/>
          <w:szCs w:val="20"/>
        </w:rPr>
        <w:t>totals[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1,]&lt;-total2016</w:t>
      </w:r>
    </w:p>
    <w:p w14:paraId="5050DB7F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gramStart"/>
      <w:r w:rsidRPr="00501B5C">
        <w:rPr>
          <w:rFonts w:ascii="Courier New" w:hAnsi="Courier New" w:cs="Courier New"/>
          <w:sz w:val="20"/>
          <w:szCs w:val="20"/>
        </w:rPr>
        <w:t>totals[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2,]&lt;-total2025</w:t>
      </w:r>
    </w:p>
    <w:p w14:paraId="4901741F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gramStart"/>
      <w:r w:rsidRPr="00501B5C">
        <w:rPr>
          <w:rFonts w:ascii="Courier New" w:hAnsi="Courier New" w:cs="Courier New"/>
          <w:sz w:val="20"/>
          <w:szCs w:val="20"/>
        </w:rPr>
        <w:t>totals[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3,]&lt;-total2030</w:t>
      </w:r>
    </w:p>
    <w:p w14:paraId="57D0B30F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gramStart"/>
      <w:r w:rsidRPr="00501B5C">
        <w:rPr>
          <w:rFonts w:ascii="Courier New" w:hAnsi="Courier New" w:cs="Courier New"/>
          <w:sz w:val="20"/>
          <w:szCs w:val="20"/>
        </w:rPr>
        <w:t>totals[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4,]&lt;-total2035</w:t>
      </w:r>
    </w:p>
    <w:p w14:paraId="7C723291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gramStart"/>
      <w:r w:rsidRPr="00501B5C">
        <w:rPr>
          <w:rFonts w:ascii="Courier New" w:hAnsi="Courier New" w:cs="Courier New"/>
          <w:sz w:val="20"/>
          <w:szCs w:val="20"/>
        </w:rPr>
        <w:t>totals[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5,]&lt;-total2040</w:t>
      </w:r>
    </w:p>
    <w:p w14:paraId="440AE900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 xml:space="preserve">totals&lt;-totals %&gt;% 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Region="Beds.,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Cambs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.,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Norfolk,Suffolk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")</w:t>
      </w:r>
    </w:p>
    <w:p w14:paraId="71997672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totals_all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totals</w:t>
      </w:r>
    </w:p>
    <w:p w14:paraId="2761DE43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70988B13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</w:p>
    <w:p w14:paraId="271C56D5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r w:rsidRPr="00501B5C">
        <w:rPr>
          <w:rFonts w:ascii="Courier New" w:hAnsi="Courier New" w:cs="Courier New"/>
          <w:sz w:val="20"/>
          <w:szCs w:val="20"/>
        </w:rPr>
        <w:t xml:space="preserve">####This extrapolates case numbers to the whole region assuming that the proportion of cases coming from </w:t>
      </w:r>
      <w:proofErr w:type="spellStart"/>
      <w:proofErr w:type="gramStart"/>
      <w:r w:rsidRPr="00501B5C">
        <w:rPr>
          <w:rFonts w:ascii="Courier New" w:hAnsi="Courier New" w:cs="Courier New"/>
          <w:sz w:val="20"/>
          <w:szCs w:val="20"/>
        </w:rPr>
        <w:t>Beds.Cambs.Norfolk.Suffolk</w:t>
      </w:r>
      <w:proofErr w:type="spellEnd"/>
      <w:proofErr w:type="gramEnd"/>
      <w:r w:rsidRPr="00501B5C">
        <w:rPr>
          <w:rFonts w:ascii="Courier New" w:hAnsi="Courier New" w:cs="Courier New"/>
          <w:sz w:val="20"/>
          <w:szCs w:val="20"/>
        </w:rPr>
        <w:t xml:space="preserve"> remains constant</w:t>
      </w:r>
    </w:p>
    <w:p w14:paraId="053BF7D5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totals_all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totals_all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%&gt;% mutate(mid=mid*1.16) %&gt;% mutate(lower=lower*1.16) %&gt;% mutate(upper=upper*1.16)</w:t>
      </w:r>
    </w:p>
    <w:p w14:paraId="689F60AC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totals_all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totals_all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 xml:space="preserve"> %&gt;% </w:t>
      </w:r>
      <w:proofErr w:type="gramStart"/>
      <w:r w:rsidRPr="00501B5C">
        <w:rPr>
          <w:rFonts w:ascii="Courier New" w:hAnsi="Courier New" w:cs="Courier New"/>
          <w:sz w:val="20"/>
          <w:szCs w:val="20"/>
        </w:rPr>
        <w:t>mutate(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Region="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EoE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")</w:t>
      </w:r>
    </w:p>
    <w:p w14:paraId="454C8C76" w14:textId="77777777" w:rsidR="00501B5C" w:rsidRPr="00501B5C" w:rsidRDefault="00501B5C" w:rsidP="006D28B5">
      <w:pPr>
        <w:rPr>
          <w:rFonts w:ascii="Courier New" w:hAnsi="Courier New" w:cs="Courier New"/>
          <w:sz w:val="20"/>
          <w:szCs w:val="20"/>
        </w:rPr>
      </w:pPr>
      <w:proofErr w:type="spellStart"/>
      <w:r w:rsidRPr="00501B5C">
        <w:rPr>
          <w:rFonts w:ascii="Courier New" w:hAnsi="Courier New" w:cs="Courier New"/>
          <w:sz w:val="20"/>
          <w:szCs w:val="20"/>
        </w:rPr>
        <w:t>totals_long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&lt;-</w:t>
      </w:r>
      <w:proofErr w:type="spellStart"/>
      <w:r w:rsidRPr="00501B5C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501B5C">
        <w:rPr>
          <w:rFonts w:ascii="Courier New" w:hAnsi="Courier New" w:cs="Courier New"/>
          <w:sz w:val="20"/>
          <w:szCs w:val="20"/>
        </w:rPr>
        <w:t>totals,totals</w:t>
      </w:r>
      <w:proofErr w:type="gramEnd"/>
      <w:r w:rsidRPr="00501B5C">
        <w:rPr>
          <w:rFonts w:ascii="Courier New" w:hAnsi="Courier New" w:cs="Courier New"/>
          <w:sz w:val="20"/>
          <w:szCs w:val="20"/>
        </w:rPr>
        <w:t>_all</w:t>
      </w:r>
      <w:proofErr w:type="spellEnd"/>
      <w:r w:rsidRPr="00501B5C">
        <w:rPr>
          <w:rFonts w:ascii="Courier New" w:hAnsi="Courier New" w:cs="Courier New"/>
          <w:sz w:val="20"/>
          <w:szCs w:val="20"/>
        </w:rPr>
        <w:t>)</w:t>
      </w:r>
    </w:p>
    <w:p w14:paraId="24B56CE0" w14:textId="77777777" w:rsidR="00501B5C" w:rsidRDefault="00501B5C" w:rsidP="006D28B5"/>
    <w:p w14:paraId="5F1E9754" w14:textId="77777777" w:rsidR="00501B5C" w:rsidRDefault="00501B5C" w:rsidP="006D28B5"/>
    <w:p w14:paraId="33A05612" w14:textId="77777777" w:rsidR="00501B5C" w:rsidRDefault="00501B5C" w:rsidP="006D28B5"/>
    <w:p w14:paraId="5CE0A3B3" w14:textId="73C3E424" w:rsidR="00483B4F" w:rsidRDefault="00483B4F" w:rsidP="00EB71D0">
      <w:pPr>
        <w:rPr>
          <w:b/>
          <w:bCs/>
        </w:rPr>
      </w:pPr>
    </w:p>
    <w:p w14:paraId="15D909DC" w14:textId="77777777" w:rsidR="00483B4F" w:rsidRDefault="00483B4F" w:rsidP="00EB71D0">
      <w:pPr>
        <w:rPr>
          <w:b/>
          <w:bCs/>
        </w:rPr>
      </w:pPr>
    </w:p>
    <w:p w14:paraId="5AD1F9DB" w14:textId="77777777" w:rsidR="00483B4F" w:rsidRDefault="00483B4F" w:rsidP="00EB71D0">
      <w:pPr>
        <w:rPr>
          <w:b/>
          <w:bCs/>
        </w:rPr>
      </w:pPr>
    </w:p>
    <w:p w14:paraId="5FF9F5DE" w14:textId="77777777" w:rsidR="00483B4F" w:rsidRDefault="00483B4F" w:rsidP="00EB71D0">
      <w:pPr>
        <w:rPr>
          <w:b/>
          <w:bCs/>
        </w:rPr>
      </w:pPr>
    </w:p>
    <w:p w14:paraId="059BD762" w14:textId="77777777" w:rsidR="00483B4F" w:rsidRDefault="00483B4F" w:rsidP="00EB71D0">
      <w:pPr>
        <w:rPr>
          <w:b/>
          <w:bCs/>
        </w:rPr>
      </w:pPr>
    </w:p>
    <w:p w14:paraId="658057C5" w14:textId="77777777" w:rsidR="00483B4F" w:rsidRDefault="00483B4F" w:rsidP="00EB71D0">
      <w:pPr>
        <w:rPr>
          <w:b/>
          <w:bCs/>
        </w:rPr>
      </w:pPr>
    </w:p>
    <w:p w14:paraId="1F2CD2DC" w14:textId="77777777" w:rsidR="00483B4F" w:rsidRDefault="00483B4F" w:rsidP="00EB71D0">
      <w:pPr>
        <w:rPr>
          <w:b/>
          <w:bCs/>
        </w:rPr>
      </w:pPr>
    </w:p>
    <w:p w14:paraId="043E59FA" w14:textId="77777777" w:rsidR="00483B4F" w:rsidRDefault="00483B4F" w:rsidP="00EB71D0">
      <w:pPr>
        <w:rPr>
          <w:b/>
          <w:bCs/>
        </w:rPr>
      </w:pPr>
    </w:p>
    <w:p w14:paraId="31EE7B84" w14:textId="77777777" w:rsidR="00483B4F" w:rsidRDefault="00483B4F" w:rsidP="00EB71D0">
      <w:pPr>
        <w:rPr>
          <w:b/>
          <w:bCs/>
        </w:rPr>
      </w:pPr>
    </w:p>
    <w:p w14:paraId="56194304" w14:textId="77777777" w:rsidR="00483B4F" w:rsidRDefault="00483B4F" w:rsidP="00EB71D0">
      <w:pPr>
        <w:rPr>
          <w:b/>
          <w:bCs/>
        </w:rPr>
      </w:pPr>
    </w:p>
    <w:p w14:paraId="2AEF15B4" w14:textId="77777777" w:rsidR="00483B4F" w:rsidRDefault="00483B4F" w:rsidP="00EB71D0">
      <w:pPr>
        <w:rPr>
          <w:b/>
          <w:bCs/>
        </w:rPr>
      </w:pPr>
    </w:p>
    <w:p w14:paraId="44E12F90" w14:textId="77777777" w:rsidR="00483B4F" w:rsidRDefault="00483B4F" w:rsidP="00EB71D0">
      <w:pPr>
        <w:rPr>
          <w:b/>
          <w:bCs/>
        </w:rPr>
      </w:pPr>
    </w:p>
    <w:p w14:paraId="7894A4E6" w14:textId="77777777" w:rsidR="00483B4F" w:rsidRDefault="00483B4F" w:rsidP="00EB71D0">
      <w:pPr>
        <w:rPr>
          <w:b/>
          <w:bCs/>
        </w:rPr>
      </w:pPr>
    </w:p>
    <w:p w14:paraId="4945EC67" w14:textId="77777777" w:rsidR="00483B4F" w:rsidRDefault="00483B4F" w:rsidP="00EB71D0">
      <w:pPr>
        <w:rPr>
          <w:b/>
          <w:bCs/>
        </w:rPr>
      </w:pPr>
    </w:p>
    <w:p w14:paraId="63D0F593" w14:textId="77777777" w:rsidR="00483B4F" w:rsidRDefault="00483B4F" w:rsidP="00EB71D0">
      <w:pPr>
        <w:rPr>
          <w:b/>
          <w:bCs/>
        </w:rPr>
      </w:pPr>
    </w:p>
    <w:p w14:paraId="17BF40A8" w14:textId="77777777" w:rsidR="00483B4F" w:rsidRDefault="00483B4F" w:rsidP="00EB71D0">
      <w:pPr>
        <w:rPr>
          <w:b/>
          <w:bCs/>
        </w:rPr>
      </w:pPr>
    </w:p>
    <w:p w14:paraId="3182CAC2" w14:textId="77777777" w:rsidR="00483B4F" w:rsidRDefault="00483B4F" w:rsidP="00EB71D0">
      <w:pPr>
        <w:rPr>
          <w:b/>
          <w:bCs/>
        </w:rPr>
      </w:pPr>
    </w:p>
    <w:p w14:paraId="550C23AB" w14:textId="77777777" w:rsidR="00483B4F" w:rsidRDefault="00483B4F" w:rsidP="00EB71D0">
      <w:pPr>
        <w:rPr>
          <w:b/>
          <w:bCs/>
        </w:rPr>
      </w:pPr>
    </w:p>
    <w:p w14:paraId="09CA9020" w14:textId="77777777" w:rsidR="00483B4F" w:rsidRDefault="00483B4F" w:rsidP="00EB71D0">
      <w:pPr>
        <w:rPr>
          <w:b/>
          <w:bCs/>
        </w:rPr>
      </w:pPr>
    </w:p>
    <w:p w14:paraId="34DA930B" w14:textId="77777777" w:rsidR="00483B4F" w:rsidRDefault="00483B4F" w:rsidP="00EB71D0">
      <w:pPr>
        <w:rPr>
          <w:b/>
          <w:bCs/>
        </w:rPr>
      </w:pPr>
    </w:p>
    <w:p w14:paraId="1DFCF91F" w14:textId="77777777" w:rsidR="00483B4F" w:rsidRDefault="00483B4F" w:rsidP="00EB71D0">
      <w:pPr>
        <w:rPr>
          <w:b/>
          <w:bCs/>
        </w:rPr>
      </w:pPr>
    </w:p>
    <w:p w14:paraId="19C9BF88" w14:textId="77777777" w:rsidR="00483B4F" w:rsidRDefault="00483B4F" w:rsidP="00EB71D0">
      <w:pPr>
        <w:rPr>
          <w:b/>
          <w:bCs/>
        </w:rPr>
      </w:pPr>
    </w:p>
    <w:p w14:paraId="164394D9" w14:textId="77777777" w:rsidR="00483B4F" w:rsidRDefault="00483B4F" w:rsidP="00EB71D0">
      <w:pPr>
        <w:rPr>
          <w:b/>
          <w:bCs/>
        </w:rPr>
      </w:pPr>
    </w:p>
    <w:p w14:paraId="7D48A76F" w14:textId="77777777" w:rsidR="00483B4F" w:rsidRDefault="00483B4F" w:rsidP="00EB71D0">
      <w:pPr>
        <w:rPr>
          <w:b/>
          <w:bCs/>
        </w:rPr>
      </w:pPr>
    </w:p>
    <w:p w14:paraId="76B1357E" w14:textId="77777777" w:rsidR="00483B4F" w:rsidRDefault="00483B4F" w:rsidP="00EB71D0">
      <w:pPr>
        <w:rPr>
          <w:b/>
          <w:bCs/>
        </w:rPr>
      </w:pPr>
    </w:p>
    <w:p w14:paraId="3F571AAD" w14:textId="77777777" w:rsidR="00483B4F" w:rsidRDefault="00483B4F" w:rsidP="00EB71D0">
      <w:pPr>
        <w:rPr>
          <w:b/>
          <w:bCs/>
        </w:rPr>
      </w:pPr>
    </w:p>
    <w:p w14:paraId="6D806BBE" w14:textId="4BD98191" w:rsidR="00965AE1" w:rsidRDefault="00965AE1" w:rsidP="00EB71D0">
      <w:pPr>
        <w:rPr>
          <w:b/>
          <w:bCs/>
        </w:rPr>
      </w:pPr>
    </w:p>
    <w:p w14:paraId="724C7B67" w14:textId="77777777" w:rsidR="00501B5C" w:rsidRDefault="00501B5C" w:rsidP="00EB71D0">
      <w:pPr>
        <w:rPr>
          <w:b/>
          <w:bCs/>
        </w:rPr>
      </w:pPr>
    </w:p>
    <w:p w14:paraId="358B5ADA" w14:textId="53D1B1AB" w:rsidR="00965AE1" w:rsidRDefault="00F05629" w:rsidP="00EB71D0">
      <w:pPr>
        <w:rPr>
          <w:b/>
          <w:bCs/>
        </w:rPr>
      </w:pPr>
      <w:r>
        <w:rPr>
          <w:b/>
          <w:bCs/>
        </w:rPr>
        <w:lastRenderedPageBreak/>
        <w:t>5</w:t>
      </w:r>
      <w:r w:rsidR="00965AE1">
        <w:rPr>
          <w:b/>
          <w:bCs/>
        </w:rPr>
        <w:t>: Estimated case numbers (generated from above code)</w:t>
      </w:r>
    </w:p>
    <w:p w14:paraId="7CFE8738" w14:textId="4B967697" w:rsidR="000F6E1F" w:rsidRDefault="000F6E1F" w:rsidP="000F6E1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0F6E1F" w14:paraId="45979BEB" w14:textId="77777777" w:rsidTr="000F6E1F">
        <w:tc>
          <w:tcPr>
            <w:tcW w:w="1802" w:type="dxa"/>
          </w:tcPr>
          <w:p w14:paraId="1BBD56E4" w14:textId="2658CBDB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</w:p>
          <w:p w14:paraId="0C2A0A27" w14:textId="77777777" w:rsidR="000F6E1F" w:rsidRDefault="000F6E1F" w:rsidP="000F6E1F">
            <w:pPr>
              <w:rPr>
                <w:b/>
                <w:bCs/>
              </w:rPr>
            </w:pPr>
          </w:p>
        </w:tc>
        <w:tc>
          <w:tcPr>
            <w:tcW w:w="1802" w:type="dxa"/>
          </w:tcPr>
          <w:p w14:paraId="43D42BEC" w14:textId="1C72D947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Mid</w:t>
            </w:r>
          </w:p>
        </w:tc>
        <w:tc>
          <w:tcPr>
            <w:tcW w:w="1802" w:type="dxa"/>
          </w:tcPr>
          <w:p w14:paraId="3DA5C797" w14:textId="2E77922F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Lower</w:t>
            </w:r>
          </w:p>
        </w:tc>
        <w:tc>
          <w:tcPr>
            <w:tcW w:w="1802" w:type="dxa"/>
          </w:tcPr>
          <w:p w14:paraId="1BE6B0F1" w14:textId="0EEAF26C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Upper</w:t>
            </w:r>
          </w:p>
        </w:tc>
        <w:tc>
          <w:tcPr>
            <w:tcW w:w="1802" w:type="dxa"/>
          </w:tcPr>
          <w:p w14:paraId="7C1ED328" w14:textId="4CDB0D3E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</w:tr>
      <w:tr w:rsidR="000F6E1F" w14:paraId="1D58A360" w14:textId="77777777" w:rsidTr="000F6E1F">
        <w:tc>
          <w:tcPr>
            <w:tcW w:w="1802" w:type="dxa"/>
          </w:tcPr>
          <w:p w14:paraId="64455FE9" w14:textId="6D8256ED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16</w:t>
            </w:r>
          </w:p>
        </w:tc>
        <w:tc>
          <w:tcPr>
            <w:tcW w:w="1802" w:type="dxa"/>
          </w:tcPr>
          <w:p w14:paraId="547D49CE" w14:textId="40E3018F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11.5000  </w:t>
            </w:r>
          </w:p>
        </w:tc>
        <w:tc>
          <w:tcPr>
            <w:tcW w:w="1802" w:type="dxa"/>
          </w:tcPr>
          <w:p w14:paraId="65854DB5" w14:textId="3A3323EF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88.78003 </w:t>
            </w:r>
          </w:p>
        </w:tc>
        <w:tc>
          <w:tcPr>
            <w:tcW w:w="1802" w:type="dxa"/>
          </w:tcPr>
          <w:p w14:paraId="46030BD8" w14:textId="56F65633" w:rsidR="000F6E1F" w:rsidRDefault="000F6E1F" w:rsidP="000F6E1F">
            <w:pPr>
              <w:rPr>
                <w:b/>
                <w:bCs/>
              </w:rPr>
            </w:pPr>
            <w:r w:rsidRPr="00965AE1">
              <w:t>142.3122</w:t>
            </w:r>
          </w:p>
        </w:tc>
        <w:tc>
          <w:tcPr>
            <w:tcW w:w="1802" w:type="dxa"/>
          </w:tcPr>
          <w:p w14:paraId="7DEA374E" w14:textId="744802D9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Beds. Cambs. Norfolk. Suffolk</w:t>
            </w:r>
          </w:p>
        </w:tc>
      </w:tr>
      <w:tr w:rsidR="000F6E1F" w14:paraId="5B22FDD8" w14:textId="77777777" w:rsidTr="000F6E1F">
        <w:tc>
          <w:tcPr>
            <w:tcW w:w="1802" w:type="dxa"/>
          </w:tcPr>
          <w:p w14:paraId="6C804D0C" w14:textId="58D9175F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25</w:t>
            </w:r>
          </w:p>
        </w:tc>
        <w:tc>
          <w:tcPr>
            <w:tcW w:w="1802" w:type="dxa"/>
          </w:tcPr>
          <w:p w14:paraId="44E4B908" w14:textId="7F27DA36" w:rsidR="000F6E1F" w:rsidRPr="00965AE1" w:rsidRDefault="000F6E1F" w:rsidP="000F6E1F">
            <w:r w:rsidRPr="00965AE1">
              <w:t xml:space="preserve">135.2592 </w:t>
            </w:r>
          </w:p>
          <w:p w14:paraId="1118C7E3" w14:textId="77777777" w:rsidR="000F6E1F" w:rsidRDefault="000F6E1F" w:rsidP="000F6E1F">
            <w:pPr>
              <w:rPr>
                <w:b/>
                <w:bCs/>
              </w:rPr>
            </w:pPr>
          </w:p>
        </w:tc>
        <w:tc>
          <w:tcPr>
            <w:tcW w:w="1802" w:type="dxa"/>
          </w:tcPr>
          <w:p w14:paraId="7EB9131F" w14:textId="69EBEFA9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08.46584 </w:t>
            </w:r>
          </w:p>
        </w:tc>
        <w:tc>
          <w:tcPr>
            <w:tcW w:w="1802" w:type="dxa"/>
          </w:tcPr>
          <w:p w14:paraId="1D1F8D4A" w14:textId="1B562553" w:rsidR="000F6E1F" w:rsidRDefault="000F6E1F" w:rsidP="000F6E1F">
            <w:pPr>
              <w:rPr>
                <w:b/>
                <w:bCs/>
              </w:rPr>
            </w:pPr>
            <w:r w:rsidRPr="00965AE1">
              <w:t>170.9356</w:t>
            </w:r>
          </w:p>
        </w:tc>
        <w:tc>
          <w:tcPr>
            <w:tcW w:w="1802" w:type="dxa"/>
          </w:tcPr>
          <w:p w14:paraId="5E7C21A1" w14:textId="24CF4538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Beds. Cambs. Norfolk. Suffolk</w:t>
            </w:r>
          </w:p>
        </w:tc>
      </w:tr>
      <w:tr w:rsidR="000F6E1F" w14:paraId="3DE2BCE3" w14:textId="77777777" w:rsidTr="000F6E1F">
        <w:tc>
          <w:tcPr>
            <w:tcW w:w="1802" w:type="dxa"/>
          </w:tcPr>
          <w:p w14:paraId="687137EF" w14:textId="7D044E23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30</w:t>
            </w:r>
          </w:p>
        </w:tc>
        <w:tc>
          <w:tcPr>
            <w:tcW w:w="1802" w:type="dxa"/>
          </w:tcPr>
          <w:p w14:paraId="5A7BBE50" w14:textId="23BB1A4E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50.3656 </w:t>
            </w:r>
          </w:p>
        </w:tc>
        <w:tc>
          <w:tcPr>
            <w:tcW w:w="1802" w:type="dxa"/>
          </w:tcPr>
          <w:p w14:paraId="5BECE70B" w14:textId="0616200B" w:rsidR="000F6E1F" w:rsidRPr="00965AE1" w:rsidRDefault="000F6E1F" w:rsidP="000F6E1F">
            <w:r w:rsidRPr="00965AE1">
              <w:t xml:space="preserve">120.82324 </w:t>
            </w:r>
          </w:p>
          <w:p w14:paraId="5840F1E1" w14:textId="77777777" w:rsidR="000F6E1F" w:rsidRDefault="000F6E1F" w:rsidP="000F6E1F">
            <w:pPr>
              <w:rPr>
                <w:b/>
                <w:bCs/>
              </w:rPr>
            </w:pPr>
          </w:p>
        </w:tc>
        <w:tc>
          <w:tcPr>
            <w:tcW w:w="1802" w:type="dxa"/>
          </w:tcPr>
          <w:p w14:paraId="4E8C3761" w14:textId="19D7F74D" w:rsidR="000F6E1F" w:rsidRDefault="000F6E1F" w:rsidP="000F6E1F">
            <w:pPr>
              <w:rPr>
                <w:b/>
                <w:bCs/>
              </w:rPr>
            </w:pPr>
            <w:r w:rsidRPr="00965AE1">
              <w:t>189.3161</w:t>
            </w:r>
          </w:p>
        </w:tc>
        <w:tc>
          <w:tcPr>
            <w:tcW w:w="1802" w:type="dxa"/>
          </w:tcPr>
          <w:p w14:paraId="74355AA1" w14:textId="5403667C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Beds. Cambs. Norfolk. Suffolk</w:t>
            </w:r>
          </w:p>
        </w:tc>
      </w:tr>
      <w:tr w:rsidR="000F6E1F" w14:paraId="1B87FE96" w14:textId="77777777" w:rsidTr="000F6E1F">
        <w:tc>
          <w:tcPr>
            <w:tcW w:w="1802" w:type="dxa"/>
          </w:tcPr>
          <w:p w14:paraId="3E75279B" w14:textId="2C3CF22D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35</w:t>
            </w:r>
          </w:p>
        </w:tc>
        <w:tc>
          <w:tcPr>
            <w:tcW w:w="1802" w:type="dxa"/>
          </w:tcPr>
          <w:p w14:paraId="2F7D48AA" w14:textId="17EA387F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63.3816 </w:t>
            </w:r>
          </w:p>
        </w:tc>
        <w:tc>
          <w:tcPr>
            <w:tcW w:w="1802" w:type="dxa"/>
          </w:tcPr>
          <w:p w14:paraId="7459760D" w14:textId="6E1205AF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31.36930 </w:t>
            </w:r>
          </w:p>
        </w:tc>
        <w:tc>
          <w:tcPr>
            <w:tcW w:w="1802" w:type="dxa"/>
          </w:tcPr>
          <w:p w14:paraId="2712B7D3" w14:textId="4470F306" w:rsidR="000F6E1F" w:rsidRDefault="000F6E1F" w:rsidP="000F6E1F">
            <w:pPr>
              <w:rPr>
                <w:b/>
                <w:bCs/>
              </w:rPr>
            </w:pPr>
            <w:r w:rsidRPr="00965AE1">
              <w:t>205.3318</w:t>
            </w:r>
          </w:p>
        </w:tc>
        <w:tc>
          <w:tcPr>
            <w:tcW w:w="1802" w:type="dxa"/>
          </w:tcPr>
          <w:p w14:paraId="1422F119" w14:textId="6A837CD9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Beds. Cambs. Norfolk. Suffolk</w:t>
            </w:r>
          </w:p>
        </w:tc>
      </w:tr>
      <w:tr w:rsidR="000F6E1F" w14:paraId="54FC6B34" w14:textId="77777777" w:rsidTr="000F6E1F">
        <w:tc>
          <w:tcPr>
            <w:tcW w:w="1802" w:type="dxa"/>
          </w:tcPr>
          <w:p w14:paraId="4B3E844D" w14:textId="611B1764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40</w:t>
            </w:r>
          </w:p>
        </w:tc>
        <w:tc>
          <w:tcPr>
            <w:tcW w:w="1802" w:type="dxa"/>
          </w:tcPr>
          <w:p w14:paraId="38666693" w14:textId="1FC9D891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74.0791 </w:t>
            </w:r>
          </w:p>
        </w:tc>
        <w:tc>
          <w:tcPr>
            <w:tcW w:w="1802" w:type="dxa"/>
          </w:tcPr>
          <w:p w14:paraId="4B79DEC2" w14:textId="5C9B264A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39.66439 </w:t>
            </w:r>
          </w:p>
        </w:tc>
        <w:tc>
          <w:tcPr>
            <w:tcW w:w="1802" w:type="dxa"/>
          </w:tcPr>
          <w:p w14:paraId="1D638BA6" w14:textId="4718BA27" w:rsidR="000F6E1F" w:rsidRDefault="000F6E1F" w:rsidP="000F6E1F">
            <w:pPr>
              <w:rPr>
                <w:b/>
                <w:bCs/>
              </w:rPr>
            </w:pPr>
            <w:r w:rsidRPr="00965AE1">
              <w:t>219.1102</w:t>
            </w:r>
          </w:p>
        </w:tc>
        <w:tc>
          <w:tcPr>
            <w:tcW w:w="1802" w:type="dxa"/>
          </w:tcPr>
          <w:p w14:paraId="0EF12A9C" w14:textId="1CA5C08A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Beds. Cambs. Norfolk. Suffolk</w:t>
            </w:r>
          </w:p>
        </w:tc>
      </w:tr>
      <w:tr w:rsidR="000F6E1F" w14:paraId="16DA47A8" w14:textId="77777777" w:rsidTr="000F6E1F">
        <w:tc>
          <w:tcPr>
            <w:tcW w:w="1802" w:type="dxa"/>
          </w:tcPr>
          <w:p w14:paraId="72A97D22" w14:textId="194C0F3B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16</w:t>
            </w:r>
          </w:p>
        </w:tc>
        <w:tc>
          <w:tcPr>
            <w:tcW w:w="1802" w:type="dxa"/>
          </w:tcPr>
          <w:p w14:paraId="6B3279FC" w14:textId="6C96B545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31.5700 </w:t>
            </w:r>
          </w:p>
        </w:tc>
        <w:tc>
          <w:tcPr>
            <w:tcW w:w="1802" w:type="dxa"/>
          </w:tcPr>
          <w:p w14:paraId="0A7EA379" w14:textId="1EB0A277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04.76043 </w:t>
            </w:r>
          </w:p>
        </w:tc>
        <w:tc>
          <w:tcPr>
            <w:tcW w:w="1802" w:type="dxa"/>
          </w:tcPr>
          <w:p w14:paraId="3752143A" w14:textId="79557237" w:rsidR="000F6E1F" w:rsidRDefault="000F6E1F" w:rsidP="000F6E1F">
            <w:pPr>
              <w:rPr>
                <w:b/>
                <w:bCs/>
              </w:rPr>
            </w:pPr>
            <w:r w:rsidRPr="00965AE1">
              <w:t>167.9284</w:t>
            </w:r>
          </w:p>
        </w:tc>
        <w:tc>
          <w:tcPr>
            <w:tcW w:w="1802" w:type="dxa"/>
          </w:tcPr>
          <w:p w14:paraId="62DEC28B" w14:textId="5515B844" w:rsidR="000F6E1F" w:rsidRDefault="000F6E1F" w:rsidP="000F6E1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oE</w:t>
            </w:r>
            <w:proofErr w:type="spellEnd"/>
          </w:p>
        </w:tc>
      </w:tr>
      <w:tr w:rsidR="000F6E1F" w14:paraId="1C769936" w14:textId="77777777" w:rsidTr="000F6E1F">
        <w:tc>
          <w:tcPr>
            <w:tcW w:w="1802" w:type="dxa"/>
          </w:tcPr>
          <w:p w14:paraId="4EFBC6DB" w14:textId="22924634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25</w:t>
            </w:r>
          </w:p>
        </w:tc>
        <w:tc>
          <w:tcPr>
            <w:tcW w:w="1802" w:type="dxa"/>
          </w:tcPr>
          <w:p w14:paraId="2C089CB2" w14:textId="67438114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59.6059 </w:t>
            </w:r>
          </w:p>
        </w:tc>
        <w:tc>
          <w:tcPr>
            <w:tcW w:w="1802" w:type="dxa"/>
          </w:tcPr>
          <w:p w14:paraId="61702A09" w14:textId="5140AE5E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27.98969 </w:t>
            </w:r>
          </w:p>
        </w:tc>
        <w:tc>
          <w:tcPr>
            <w:tcW w:w="1802" w:type="dxa"/>
          </w:tcPr>
          <w:p w14:paraId="27097F27" w14:textId="396E31C0" w:rsidR="000F6E1F" w:rsidRDefault="000F6E1F" w:rsidP="000F6E1F">
            <w:pPr>
              <w:rPr>
                <w:b/>
                <w:bCs/>
              </w:rPr>
            </w:pPr>
            <w:r w:rsidRPr="00965AE1">
              <w:t>201.7041</w:t>
            </w:r>
          </w:p>
        </w:tc>
        <w:tc>
          <w:tcPr>
            <w:tcW w:w="1802" w:type="dxa"/>
          </w:tcPr>
          <w:p w14:paraId="325FB384" w14:textId="2D69F493" w:rsidR="000F6E1F" w:rsidRDefault="000F6E1F" w:rsidP="000F6E1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oE</w:t>
            </w:r>
            <w:proofErr w:type="spellEnd"/>
          </w:p>
        </w:tc>
      </w:tr>
      <w:tr w:rsidR="000F6E1F" w14:paraId="503D7845" w14:textId="77777777" w:rsidTr="000F6E1F">
        <w:tc>
          <w:tcPr>
            <w:tcW w:w="1802" w:type="dxa"/>
          </w:tcPr>
          <w:p w14:paraId="6916808F" w14:textId="6E932C19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30</w:t>
            </w:r>
          </w:p>
        </w:tc>
        <w:tc>
          <w:tcPr>
            <w:tcW w:w="1802" w:type="dxa"/>
          </w:tcPr>
          <w:p w14:paraId="1F4ED248" w14:textId="19CF6B17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77.4314 </w:t>
            </w:r>
          </w:p>
        </w:tc>
        <w:tc>
          <w:tcPr>
            <w:tcW w:w="1802" w:type="dxa"/>
          </w:tcPr>
          <w:p w14:paraId="2DE5CFF3" w14:textId="42A466BA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42.57143 </w:t>
            </w:r>
          </w:p>
        </w:tc>
        <w:tc>
          <w:tcPr>
            <w:tcW w:w="1802" w:type="dxa"/>
          </w:tcPr>
          <w:p w14:paraId="6467752B" w14:textId="3805D7BF" w:rsidR="000F6E1F" w:rsidRDefault="000F6E1F" w:rsidP="000F6E1F">
            <w:pPr>
              <w:rPr>
                <w:b/>
                <w:bCs/>
              </w:rPr>
            </w:pPr>
            <w:r w:rsidRPr="00965AE1">
              <w:t>223.3930</w:t>
            </w:r>
          </w:p>
        </w:tc>
        <w:tc>
          <w:tcPr>
            <w:tcW w:w="1802" w:type="dxa"/>
          </w:tcPr>
          <w:p w14:paraId="7006CEEE" w14:textId="74E6E219" w:rsidR="000F6E1F" w:rsidRDefault="000F6E1F" w:rsidP="000F6E1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oE</w:t>
            </w:r>
            <w:proofErr w:type="spellEnd"/>
          </w:p>
        </w:tc>
      </w:tr>
      <w:tr w:rsidR="000F6E1F" w14:paraId="639E2589" w14:textId="77777777" w:rsidTr="000F6E1F">
        <w:tc>
          <w:tcPr>
            <w:tcW w:w="1802" w:type="dxa"/>
          </w:tcPr>
          <w:p w14:paraId="298C883D" w14:textId="031BAF07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35</w:t>
            </w:r>
          </w:p>
        </w:tc>
        <w:tc>
          <w:tcPr>
            <w:tcW w:w="1802" w:type="dxa"/>
          </w:tcPr>
          <w:p w14:paraId="0F534A5B" w14:textId="2BCC3142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92.7903 </w:t>
            </w:r>
          </w:p>
        </w:tc>
        <w:tc>
          <w:tcPr>
            <w:tcW w:w="1802" w:type="dxa"/>
          </w:tcPr>
          <w:p w14:paraId="09582F66" w14:textId="41EF4019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55.01578 </w:t>
            </w:r>
          </w:p>
        </w:tc>
        <w:tc>
          <w:tcPr>
            <w:tcW w:w="1802" w:type="dxa"/>
          </w:tcPr>
          <w:p w14:paraId="171F0139" w14:textId="127AE487" w:rsidR="000F6E1F" w:rsidRDefault="000F6E1F" w:rsidP="000F6E1F">
            <w:pPr>
              <w:rPr>
                <w:b/>
                <w:bCs/>
              </w:rPr>
            </w:pPr>
            <w:r w:rsidRPr="00965AE1">
              <w:t>242.2916</w:t>
            </w:r>
          </w:p>
        </w:tc>
        <w:tc>
          <w:tcPr>
            <w:tcW w:w="1802" w:type="dxa"/>
          </w:tcPr>
          <w:p w14:paraId="1B7E9EC8" w14:textId="26A94AC8" w:rsidR="000F6E1F" w:rsidRDefault="000F6E1F" w:rsidP="000F6E1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oE</w:t>
            </w:r>
            <w:proofErr w:type="spellEnd"/>
          </w:p>
        </w:tc>
      </w:tr>
      <w:tr w:rsidR="000F6E1F" w14:paraId="13B8CEB5" w14:textId="77777777" w:rsidTr="000F6E1F">
        <w:tc>
          <w:tcPr>
            <w:tcW w:w="1802" w:type="dxa"/>
          </w:tcPr>
          <w:p w14:paraId="5A4984C4" w14:textId="1CF85276" w:rsidR="000F6E1F" w:rsidRDefault="000F6E1F" w:rsidP="000F6E1F">
            <w:pPr>
              <w:rPr>
                <w:b/>
                <w:bCs/>
              </w:rPr>
            </w:pPr>
            <w:r>
              <w:rPr>
                <w:b/>
                <w:bCs/>
              </w:rPr>
              <w:t>2040</w:t>
            </w:r>
          </w:p>
        </w:tc>
        <w:tc>
          <w:tcPr>
            <w:tcW w:w="1802" w:type="dxa"/>
          </w:tcPr>
          <w:p w14:paraId="51772998" w14:textId="13E8C22D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205.4133 </w:t>
            </w:r>
          </w:p>
        </w:tc>
        <w:tc>
          <w:tcPr>
            <w:tcW w:w="1802" w:type="dxa"/>
          </w:tcPr>
          <w:p w14:paraId="6383969D" w14:textId="27B6FA19" w:rsidR="000F6E1F" w:rsidRDefault="000F6E1F" w:rsidP="000F6E1F">
            <w:pPr>
              <w:rPr>
                <w:b/>
                <w:bCs/>
              </w:rPr>
            </w:pPr>
            <w:r w:rsidRPr="00965AE1">
              <w:t xml:space="preserve">164.80398 </w:t>
            </w:r>
          </w:p>
        </w:tc>
        <w:tc>
          <w:tcPr>
            <w:tcW w:w="1802" w:type="dxa"/>
          </w:tcPr>
          <w:p w14:paraId="4A36028A" w14:textId="31A54DC6" w:rsidR="000F6E1F" w:rsidRDefault="000F6E1F" w:rsidP="000F6E1F">
            <w:pPr>
              <w:rPr>
                <w:b/>
                <w:bCs/>
              </w:rPr>
            </w:pPr>
            <w:r w:rsidRPr="00965AE1">
              <w:t>258.5500</w:t>
            </w:r>
          </w:p>
        </w:tc>
        <w:tc>
          <w:tcPr>
            <w:tcW w:w="1802" w:type="dxa"/>
          </w:tcPr>
          <w:p w14:paraId="150C4B7E" w14:textId="1B4C31D9" w:rsidR="000F6E1F" w:rsidRDefault="000F6E1F" w:rsidP="000F6E1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oE</w:t>
            </w:r>
            <w:proofErr w:type="spellEnd"/>
          </w:p>
        </w:tc>
      </w:tr>
    </w:tbl>
    <w:p w14:paraId="66505373" w14:textId="77777777" w:rsidR="000F6E1F" w:rsidRDefault="000F6E1F" w:rsidP="000F6E1F">
      <w:pPr>
        <w:rPr>
          <w:b/>
          <w:bCs/>
        </w:rPr>
      </w:pPr>
    </w:p>
    <w:p w14:paraId="7F314A0B" w14:textId="49C1618E" w:rsidR="00501B5C" w:rsidRPr="00501B5C" w:rsidRDefault="00501B5C" w:rsidP="00EB71D0">
      <w:r>
        <w:rPr>
          <w:b/>
          <w:bCs/>
        </w:rPr>
        <w:t xml:space="preserve">Supplementary </w:t>
      </w:r>
      <w:r w:rsidR="000F6E1F">
        <w:rPr>
          <w:b/>
          <w:bCs/>
        </w:rPr>
        <w:t>T</w:t>
      </w:r>
      <w:r>
        <w:rPr>
          <w:b/>
          <w:bCs/>
        </w:rPr>
        <w:t>able S</w:t>
      </w:r>
      <w:r w:rsidR="000F6E1F">
        <w:rPr>
          <w:b/>
          <w:bCs/>
        </w:rPr>
        <w:t>6</w:t>
      </w:r>
      <w:r>
        <w:rPr>
          <w:b/>
          <w:bCs/>
        </w:rPr>
        <w:t xml:space="preserve">: </w:t>
      </w:r>
      <w:r>
        <w:t xml:space="preserve">Estimated numbers of cases of operated </w:t>
      </w:r>
      <w:proofErr w:type="spellStart"/>
      <w:r>
        <w:t>cSDH</w:t>
      </w:r>
      <w:proofErr w:type="spellEnd"/>
      <w:r>
        <w:t xml:space="preserve"> generated by R code in section 4 and reported in main paper. </w:t>
      </w:r>
      <w:r w:rsidR="000F6E1F">
        <w:t>All projections were rounded to nearest whole numbers for reference in main text.</w:t>
      </w:r>
      <w:r>
        <w:t xml:space="preserve"> Beds = Bedfordshire, </w:t>
      </w:r>
      <w:proofErr w:type="spellStart"/>
      <w:r>
        <w:t>Cambs</w:t>
      </w:r>
      <w:proofErr w:type="spellEnd"/>
      <w:r>
        <w:t xml:space="preserve"> = Cambridgeshire, </w:t>
      </w:r>
      <w:proofErr w:type="spellStart"/>
      <w:r>
        <w:t>EoE</w:t>
      </w:r>
      <w:proofErr w:type="spellEnd"/>
      <w:r>
        <w:t xml:space="preserve"> = East of England (extrapolated total workload </w:t>
      </w:r>
      <w:proofErr w:type="gramStart"/>
      <w:r>
        <w:t>assuming that</w:t>
      </w:r>
      <w:proofErr w:type="gramEnd"/>
      <w:r>
        <w:t xml:space="preserve"> proportion of cases from first four counties remains constant).  </w:t>
      </w:r>
    </w:p>
    <w:p w14:paraId="3E8FB91B" w14:textId="77777777" w:rsidR="00483B4F" w:rsidRDefault="00483B4F" w:rsidP="00EB71D0">
      <w:pPr>
        <w:rPr>
          <w:b/>
          <w:bCs/>
        </w:rPr>
      </w:pPr>
    </w:p>
    <w:p w14:paraId="34FECC1C" w14:textId="77777777" w:rsidR="00483B4F" w:rsidRDefault="00483B4F" w:rsidP="00EB71D0">
      <w:pPr>
        <w:rPr>
          <w:b/>
          <w:bCs/>
        </w:rPr>
      </w:pPr>
    </w:p>
    <w:p w14:paraId="613B7498" w14:textId="2DDF5D21" w:rsidR="00483B4F" w:rsidRDefault="00483B4F" w:rsidP="00EB71D0">
      <w:pPr>
        <w:rPr>
          <w:b/>
          <w:bCs/>
        </w:rPr>
      </w:pPr>
    </w:p>
    <w:p w14:paraId="6D047E92" w14:textId="6078A118" w:rsidR="00501B5C" w:rsidRDefault="00501B5C" w:rsidP="00EB71D0">
      <w:pPr>
        <w:rPr>
          <w:b/>
          <w:bCs/>
        </w:rPr>
      </w:pPr>
    </w:p>
    <w:p w14:paraId="0EC911E1" w14:textId="52BF9764" w:rsidR="00501B5C" w:rsidRDefault="00501B5C" w:rsidP="00EB71D0">
      <w:pPr>
        <w:rPr>
          <w:b/>
          <w:bCs/>
        </w:rPr>
      </w:pPr>
    </w:p>
    <w:p w14:paraId="1B1FA914" w14:textId="28A61E43" w:rsidR="00501B5C" w:rsidRDefault="00501B5C" w:rsidP="00EB71D0">
      <w:pPr>
        <w:rPr>
          <w:b/>
          <w:bCs/>
        </w:rPr>
      </w:pPr>
    </w:p>
    <w:p w14:paraId="07E3BA73" w14:textId="4674738B" w:rsidR="00501B5C" w:rsidRDefault="00501B5C" w:rsidP="00EB71D0">
      <w:pPr>
        <w:rPr>
          <w:b/>
          <w:bCs/>
        </w:rPr>
      </w:pPr>
    </w:p>
    <w:p w14:paraId="7C8163F3" w14:textId="0AE453EC" w:rsidR="00501B5C" w:rsidRDefault="00501B5C" w:rsidP="00EB71D0">
      <w:pPr>
        <w:rPr>
          <w:b/>
          <w:bCs/>
        </w:rPr>
      </w:pPr>
    </w:p>
    <w:p w14:paraId="747434E9" w14:textId="291EC6FB" w:rsidR="00501B5C" w:rsidRDefault="00501B5C" w:rsidP="00EB71D0">
      <w:pPr>
        <w:rPr>
          <w:b/>
          <w:bCs/>
        </w:rPr>
      </w:pPr>
    </w:p>
    <w:p w14:paraId="1CC45A3C" w14:textId="33C67B7A" w:rsidR="00501B5C" w:rsidRDefault="00501B5C" w:rsidP="00EB71D0">
      <w:pPr>
        <w:rPr>
          <w:b/>
          <w:bCs/>
        </w:rPr>
      </w:pPr>
    </w:p>
    <w:p w14:paraId="607BBC54" w14:textId="05F4C786" w:rsidR="00501B5C" w:rsidRDefault="00501B5C" w:rsidP="00EB71D0">
      <w:pPr>
        <w:rPr>
          <w:b/>
          <w:bCs/>
        </w:rPr>
      </w:pPr>
    </w:p>
    <w:p w14:paraId="1A970D77" w14:textId="2FEC4108" w:rsidR="00501B5C" w:rsidRDefault="00501B5C" w:rsidP="00EB71D0">
      <w:pPr>
        <w:rPr>
          <w:b/>
          <w:bCs/>
        </w:rPr>
      </w:pPr>
    </w:p>
    <w:p w14:paraId="1587AF98" w14:textId="11680BF9" w:rsidR="00501B5C" w:rsidRDefault="00501B5C" w:rsidP="00EB71D0">
      <w:pPr>
        <w:rPr>
          <w:b/>
          <w:bCs/>
        </w:rPr>
      </w:pPr>
    </w:p>
    <w:p w14:paraId="5FA01A4F" w14:textId="1C1E3426" w:rsidR="00501B5C" w:rsidRDefault="00501B5C" w:rsidP="00EB71D0">
      <w:pPr>
        <w:rPr>
          <w:b/>
          <w:bCs/>
        </w:rPr>
      </w:pPr>
    </w:p>
    <w:p w14:paraId="4DC35B6A" w14:textId="5A96C188" w:rsidR="00501B5C" w:rsidRDefault="00501B5C" w:rsidP="00EB71D0">
      <w:pPr>
        <w:rPr>
          <w:b/>
          <w:bCs/>
        </w:rPr>
      </w:pPr>
    </w:p>
    <w:p w14:paraId="648B57F2" w14:textId="50B9BB13" w:rsidR="00501B5C" w:rsidRDefault="00501B5C" w:rsidP="00EB71D0">
      <w:pPr>
        <w:rPr>
          <w:b/>
          <w:bCs/>
        </w:rPr>
      </w:pPr>
    </w:p>
    <w:p w14:paraId="004AB1C8" w14:textId="4C92EC05" w:rsidR="00501B5C" w:rsidRDefault="00501B5C" w:rsidP="00EB71D0">
      <w:pPr>
        <w:rPr>
          <w:b/>
          <w:bCs/>
        </w:rPr>
      </w:pPr>
    </w:p>
    <w:p w14:paraId="3B7555A8" w14:textId="1F63EE17" w:rsidR="00501B5C" w:rsidRDefault="00501B5C" w:rsidP="00EB71D0">
      <w:pPr>
        <w:rPr>
          <w:b/>
          <w:bCs/>
        </w:rPr>
      </w:pPr>
    </w:p>
    <w:p w14:paraId="57B1BCF3" w14:textId="58AA92E3" w:rsidR="00501B5C" w:rsidRDefault="00501B5C" w:rsidP="00EB71D0">
      <w:pPr>
        <w:rPr>
          <w:b/>
          <w:bCs/>
        </w:rPr>
      </w:pPr>
    </w:p>
    <w:p w14:paraId="22D1FBCA" w14:textId="6CB52861" w:rsidR="00501B5C" w:rsidRDefault="00501B5C" w:rsidP="00EB71D0">
      <w:pPr>
        <w:rPr>
          <w:b/>
          <w:bCs/>
        </w:rPr>
      </w:pPr>
    </w:p>
    <w:p w14:paraId="7CDB13AF" w14:textId="7B8F29EA" w:rsidR="00501B5C" w:rsidRDefault="00501B5C" w:rsidP="00EB71D0">
      <w:pPr>
        <w:rPr>
          <w:b/>
          <w:bCs/>
        </w:rPr>
      </w:pPr>
    </w:p>
    <w:p w14:paraId="54B0C41D" w14:textId="77777777" w:rsidR="00A15724" w:rsidRPr="00072C7A" w:rsidRDefault="00A15724"/>
    <w:sectPr w:rsidR="00A15724" w:rsidRPr="00072C7A" w:rsidSect="00B62C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B2DC63" w14:textId="77777777" w:rsidR="004121C6" w:rsidRDefault="004121C6" w:rsidP="000B568F">
      <w:r>
        <w:separator/>
      </w:r>
    </w:p>
  </w:endnote>
  <w:endnote w:type="continuationSeparator" w:id="0">
    <w:p w14:paraId="2181CED4" w14:textId="77777777" w:rsidR="004121C6" w:rsidRDefault="004121C6" w:rsidP="000B5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2E68B" w14:textId="77777777" w:rsidR="004121C6" w:rsidRDefault="004121C6" w:rsidP="000B568F">
      <w:r>
        <w:separator/>
      </w:r>
    </w:p>
  </w:footnote>
  <w:footnote w:type="continuationSeparator" w:id="0">
    <w:p w14:paraId="0E1F4817" w14:textId="77777777" w:rsidR="004121C6" w:rsidRDefault="004121C6" w:rsidP="000B5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D75D5B"/>
    <w:multiLevelType w:val="hybridMultilevel"/>
    <w:tmpl w:val="D728D0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61"/>
    <w:rsid w:val="00036F64"/>
    <w:rsid w:val="00046B26"/>
    <w:rsid w:val="00072C7A"/>
    <w:rsid w:val="00097A0D"/>
    <w:rsid w:val="000B4F67"/>
    <w:rsid w:val="000B568F"/>
    <w:rsid w:val="000F6E1F"/>
    <w:rsid w:val="001C4EB6"/>
    <w:rsid w:val="002E3098"/>
    <w:rsid w:val="00344239"/>
    <w:rsid w:val="00365E8C"/>
    <w:rsid w:val="003C2DC8"/>
    <w:rsid w:val="004121C6"/>
    <w:rsid w:val="00454061"/>
    <w:rsid w:val="00483B4F"/>
    <w:rsid w:val="00501B5C"/>
    <w:rsid w:val="0052772D"/>
    <w:rsid w:val="00536F2A"/>
    <w:rsid w:val="00562730"/>
    <w:rsid w:val="00606A2B"/>
    <w:rsid w:val="006A178A"/>
    <w:rsid w:val="007D0584"/>
    <w:rsid w:val="008C7050"/>
    <w:rsid w:val="008D2561"/>
    <w:rsid w:val="00922123"/>
    <w:rsid w:val="00950388"/>
    <w:rsid w:val="00965AE1"/>
    <w:rsid w:val="00A15724"/>
    <w:rsid w:val="00A57A78"/>
    <w:rsid w:val="00A60461"/>
    <w:rsid w:val="00A716D0"/>
    <w:rsid w:val="00AC242F"/>
    <w:rsid w:val="00B62C1E"/>
    <w:rsid w:val="00B965D9"/>
    <w:rsid w:val="00C1713E"/>
    <w:rsid w:val="00C5505C"/>
    <w:rsid w:val="00D0638A"/>
    <w:rsid w:val="00D43E2A"/>
    <w:rsid w:val="00D733FD"/>
    <w:rsid w:val="00D76CC6"/>
    <w:rsid w:val="00D86351"/>
    <w:rsid w:val="00DE5EC8"/>
    <w:rsid w:val="00E142EF"/>
    <w:rsid w:val="00EB2CBB"/>
    <w:rsid w:val="00EB71D0"/>
    <w:rsid w:val="00F05629"/>
    <w:rsid w:val="00F36D8F"/>
    <w:rsid w:val="00F43D58"/>
    <w:rsid w:val="00F65D63"/>
    <w:rsid w:val="00FD2858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F6716"/>
  <w15:chartTrackingRefBased/>
  <w15:docId w15:val="{4CEFEC9C-D02F-E94E-A732-68D4ECFE0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7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3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3F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73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277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77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06A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6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68F"/>
  </w:style>
  <w:style w:type="paragraph" w:styleId="Footer">
    <w:name w:val="footer"/>
    <w:basedOn w:val="Normal"/>
    <w:link w:val="FooterChar"/>
    <w:uiPriority w:val="99"/>
    <w:unhideWhenUsed/>
    <w:rsid w:val="000B56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68F"/>
  </w:style>
  <w:style w:type="character" w:styleId="PlaceholderText">
    <w:name w:val="Placeholder Text"/>
    <w:basedOn w:val="DefaultParagraphFont"/>
    <w:uiPriority w:val="99"/>
    <w:semiHidden/>
    <w:rsid w:val="000B56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0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412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ubbs</dc:creator>
  <cp:keywords/>
  <dc:description/>
  <cp:lastModifiedBy>daniel stubbs</cp:lastModifiedBy>
  <cp:revision>6</cp:revision>
  <dcterms:created xsi:type="dcterms:W3CDTF">2021-04-07T12:50:00Z</dcterms:created>
  <dcterms:modified xsi:type="dcterms:W3CDTF">2021-04-08T08:54:00Z</dcterms:modified>
</cp:coreProperties>
</file>